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5C1801" w14:textId="6CEA54DB" w:rsidR="00992230" w:rsidRPr="00285573" w:rsidRDefault="00992230" w:rsidP="00285573">
      <w:pPr>
        <w:pStyle w:val="SupplementaryMaterial"/>
        <w:rPr>
          <w:b w:val="0"/>
        </w:rPr>
      </w:pPr>
      <w:r w:rsidRPr="001549D3">
        <w:t>Supplementary Material</w:t>
      </w:r>
    </w:p>
    <w:p w14:paraId="15D8316D" w14:textId="524AF27E" w:rsidR="003516D8" w:rsidRPr="00B55FFB" w:rsidRDefault="003516D8" w:rsidP="003516D8">
      <w:pPr>
        <w:rPr>
          <w:rFonts w:ascii="Times New Roman" w:hAnsi="Times New Roman" w:cs="Times New Roman"/>
          <w:sz w:val="24"/>
          <w:szCs w:val="24"/>
        </w:rPr>
      </w:pPr>
      <w:r w:rsidRPr="00285573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B30946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992230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B55FF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Overall s</w:t>
      </w:r>
      <w:r w:rsidRPr="00B55FFB">
        <w:rPr>
          <w:rFonts w:ascii="Times New Roman" w:hAnsi="Times New Roman" w:cs="Times New Roman"/>
          <w:sz w:val="24"/>
          <w:szCs w:val="24"/>
        </w:rPr>
        <w:t xml:space="preserve">creening rates for </w:t>
      </w:r>
      <w:r>
        <w:rPr>
          <w:rFonts w:ascii="Times New Roman" w:hAnsi="Times New Roman" w:cs="Times New Roman"/>
          <w:sz w:val="24"/>
          <w:szCs w:val="24"/>
        </w:rPr>
        <w:t>gastric</w:t>
      </w:r>
      <w:r w:rsidRPr="00B55FFB">
        <w:rPr>
          <w:rFonts w:ascii="Times New Roman" w:hAnsi="Times New Roman" w:cs="Times New Roman"/>
          <w:sz w:val="24"/>
          <w:szCs w:val="24"/>
        </w:rPr>
        <w:t xml:space="preserve"> cancer according to socioeconomic status in the Korean National Cancer Screening Survey 2009–202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B55FFB">
        <w:rPr>
          <w:rFonts w:ascii="Times New Roman" w:hAnsi="Times New Roman" w:cs="Times New Roman"/>
          <w:sz w:val="24"/>
          <w:szCs w:val="24"/>
        </w:rPr>
        <w:t xml:space="preserve"> (%)</w:t>
      </w:r>
      <w:r>
        <w:rPr>
          <w:rFonts w:ascii="Times New Roman" w:eastAsia="맑은 고딕" w:hAnsi="Times New Roman" w:cs="Times New Roman"/>
          <w:sz w:val="24"/>
          <w:szCs w:val="24"/>
        </w:rPr>
        <w:t>.</w:t>
      </w:r>
    </w:p>
    <w:tbl>
      <w:tblPr>
        <w:tblW w:w="14358" w:type="dxa"/>
        <w:jc w:val="center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790"/>
        <w:gridCol w:w="681"/>
        <w:gridCol w:w="681"/>
        <w:gridCol w:w="681"/>
        <w:gridCol w:w="681"/>
        <w:gridCol w:w="681"/>
        <w:gridCol w:w="681"/>
        <w:gridCol w:w="681"/>
        <w:gridCol w:w="681"/>
        <w:gridCol w:w="681"/>
        <w:gridCol w:w="681"/>
        <w:gridCol w:w="681"/>
        <w:gridCol w:w="681"/>
        <w:gridCol w:w="681"/>
        <w:gridCol w:w="686"/>
        <w:gridCol w:w="57"/>
        <w:gridCol w:w="1972"/>
      </w:tblGrid>
      <w:tr w:rsidR="00FB0C4D" w14:paraId="37C58914" w14:textId="77777777" w:rsidTr="00FB0C4D">
        <w:trPr>
          <w:trHeight w:val="374"/>
          <w:jc w:val="center"/>
        </w:trPr>
        <w:tc>
          <w:tcPr>
            <w:tcW w:w="2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ECDA32" w14:textId="77777777" w:rsidR="003516D8" w:rsidRPr="00D753DD" w:rsidRDefault="003516D8" w:rsidP="00C37387">
            <w:pPr>
              <w:spacing w:after="0" w:line="240" w:lineRule="auto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7B8177" w14:textId="77777777" w:rsidR="003516D8" w:rsidRPr="00D753DD" w:rsidRDefault="003516D8" w:rsidP="00C37387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753D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2009</w:t>
            </w: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2268C8" w14:textId="77777777" w:rsidR="003516D8" w:rsidRPr="00D753DD" w:rsidRDefault="003516D8" w:rsidP="00C37387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753D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2010</w:t>
            </w: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1A7D20" w14:textId="77777777" w:rsidR="003516D8" w:rsidRPr="00D753DD" w:rsidRDefault="003516D8" w:rsidP="00C37387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753D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2011</w:t>
            </w: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3EFE82" w14:textId="77777777" w:rsidR="003516D8" w:rsidRPr="00D753DD" w:rsidRDefault="003516D8" w:rsidP="00C37387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753D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2012</w:t>
            </w: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B67874" w14:textId="77777777" w:rsidR="003516D8" w:rsidRPr="00D753DD" w:rsidRDefault="003516D8" w:rsidP="00C37387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753D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2013</w:t>
            </w: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37A899" w14:textId="77777777" w:rsidR="003516D8" w:rsidRPr="00D753DD" w:rsidRDefault="003516D8" w:rsidP="00C37387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753D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2014</w:t>
            </w: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4BC0BC" w14:textId="77777777" w:rsidR="003516D8" w:rsidRPr="00D753DD" w:rsidRDefault="003516D8" w:rsidP="00C37387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753D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2015</w:t>
            </w: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2DCD42" w14:textId="77777777" w:rsidR="003516D8" w:rsidRPr="00D753DD" w:rsidRDefault="003516D8" w:rsidP="00C37387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753D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2016</w:t>
            </w: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281241" w14:textId="77777777" w:rsidR="003516D8" w:rsidRPr="00D753DD" w:rsidRDefault="003516D8" w:rsidP="00C37387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753D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2017</w:t>
            </w: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5100B6" w14:textId="77777777" w:rsidR="003516D8" w:rsidRPr="00D753DD" w:rsidRDefault="003516D8" w:rsidP="00C37387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753D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2018</w:t>
            </w: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950953" w14:textId="77777777" w:rsidR="003516D8" w:rsidRPr="00D753DD" w:rsidRDefault="003516D8" w:rsidP="00C37387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753D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2019</w:t>
            </w: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93B2BC" w14:textId="77777777" w:rsidR="003516D8" w:rsidRPr="00D753DD" w:rsidRDefault="003516D8" w:rsidP="00C37387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753D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2020</w:t>
            </w: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3C9A43" w14:textId="77777777" w:rsidR="003516D8" w:rsidRPr="00D753DD" w:rsidRDefault="003516D8" w:rsidP="00C37387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753D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2021</w:t>
            </w:r>
          </w:p>
        </w:tc>
        <w:tc>
          <w:tcPr>
            <w:tcW w:w="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F6A626" w14:textId="77777777" w:rsidR="003516D8" w:rsidRPr="00D753DD" w:rsidRDefault="003516D8" w:rsidP="00C37387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753D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2022</w:t>
            </w:r>
          </w:p>
        </w:tc>
        <w:tc>
          <w:tcPr>
            <w:tcW w:w="202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50E748" w14:textId="25F1AF8D" w:rsidR="003516D8" w:rsidRPr="00D753DD" w:rsidRDefault="003516D8" w:rsidP="00C37387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753D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APC</w:t>
            </w:r>
            <w:r w:rsidR="0099534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(95%</w:t>
            </w:r>
            <w:r w:rsidR="00271B9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="0099534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I)</w:t>
            </w:r>
          </w:p>
        </w:tc>
      </w:tr>
      <w:tr w:rsidR="00995346" w14:paraId="70B4EA60" w14:textId="77777777" w:rsidTr="001663CF">
        <w:trPr>
          <w:trHeight w:val="374"/>
          <w:jc w:val="center"/>
        </w:trPr>
        <w:tc>
          <w:tcPr>
            <w:tcW w:w="27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88887" w14:textId="77777777" w:rsidR="00995346" w:rsidRPr="00D753DD" w:rsidRDefault="00995346" w:rsidP="00995346">
            <w:pPr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753D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otal</w:t>
            </w: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0A68BB" w14:textId="77777777" w:rsidR="00995346" w:rsidRPr="00156358" w:rsidRDefault="00995346" w:rsidP="0099534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trike/>
                <w:color w:val="000000"/>
                <w:kern w:val="0"/>
                <w:sz w:val="24"/>
                <w:szCs w:val="24"/>
              </w:rPr>
            </w:pPr>
            <w:r w:rsidRPr="00156358">
              <w:rPr>
                <w:rFonts w:ascii="Times New Roman" w:hAnsi="Times New Roman" w:cs="Times New Roman"/>
                <w:sz w:val="24"/>
                <w:szCs w:val="24"/>
              </w:rPr>
              <w:t>57.0</w:t>
            </w: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607E91" w14:textId="77777777" w:rsidR="00995346" w:rsidRPr="00156358" w:rsidRDefault="00995346" w:rsidP="0099534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trike/>
                <w:color w:val="000000"/>
                <w:kern w:val="0"/>
                <w:sz w:val="24"/>
                <w:szCs w:val="24"/>
              </w:rPr>
            </w:pPr>
            <w:r w:rsidRPr="00156358">
              <w:rPr>
                <w:rFonts w:ascii="Times New Roman" w:hAnsi="Times New Roman" w:cs="Times New Roman"/>
                <w:sz w:val="24"/>
                <w:szCs w:val="24"/>
              </w:rPr>
              <w:t>65.0</w:t>
            </w: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60E42FBB" w14:textId="77777777" w:rsidR="00995346" w:rsidRPr="00156358" w:rsidRDefault="00995346" w:rsidP="0099534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trike/>
                <w:color w:val="000000"/>
                <w:kern w:val="0"/>
                <w:sz w:val="24"/>
                <w:szCs w:val="24"/>
              </w:rPr>
            </w:pPr>
            <w:r w:rsidRPr="00156358">
              <w:rPr>
                <w:rFonts w:ascii="Times New Roman" w:hAnsi="Times New Roman" w:cs="Times New Roman"/>
                <w:sz w:val="24"/>
                <w:szCs w:val="24"/>
              </w:rPr>
              <w:t>64.6</w:t>
            </w:r>
          </w:p>
        </w:tc>
        <w:tc>
          <w:tcPr>
            <w:tcW w:w="681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D07F579" w14:textId="77777777" w:rsidR="00995346" w:rsidRPr="00156358" w:rsidRDefault="00995346" w:rsidP="0099534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56358">
              <w:rPr>
                <w:rFonts w:ascii="Times New Roman" w:hAnsi="Times New Roman" w:cs="Times New Roman"/>
                <w:sz w:val="24"/>
                <w:szCs w:val="24"/>
              </w:rPr>
              <w:t>70.9</w:t>
            </w: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60E2F3" w14:textId="77777777" w:rsidR="00995346" w:rsidRPr="00156358" w:rsidRDefault="00995346" w:rsidP="0099534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56358">
              <w:rPr>
                <w:rFonts w:ascii="Times New Roman" w:hAnsi="Times New Roman" w:cs="Times New Roman"/>
                <w:sz w:val="24"/>
                <w:szCs w:val="24"/>
              </w:rPr>
              <w:t>73.6</w:t>
            </w: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EF3C67" w14:textId="77777777" w:rsidR="00995346" w:rsidRPr="00156358" w:rsidRDefault="00995346" w:rsidP="0099534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56358">
              <w:rPr>
                <w:rFonts w:ascii="Times New Roman" w:hAnsi="Times New Roman" w:cs="Times New Roman"/>
                <w:sz w:val="24"/>
                <w:szCs w:val="24"/>
              </w:rPr>
              <w:t>76.7</w:t>
            </w: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ECF0C4" w14:textId="77777777" w:rsidR="00995346" w:rsidRPr="00156358" w:rsidRDefault="00995346" w:rsidP="0099534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56358">
              <w:rPr>
                <w:rFonts w:ascii="Times New Roman" w:hAnsi="Times New Roman" w:cs="Times New Roman"/>
                <w:sz w:val="24"/>
                <w:szCs w:val="24"/>
              </w:rPr>
              <w:t>74.8</w:t>
            </w: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DD75A1" w14:textId="77777777" w:rsidR="00995346" w:rsidRPr="00156358" w:rsidRDefault="00995346" w:rsidP="0099534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56358">
              <w:rPr>
                <w:rFonts w:ascii="Times New Roman" w:hAnsi="Times New Roman" w:cs="Times New Roman"/>
                <w:sz w:val="24"/>
                <w:szCs w:val="24"/>
              </w:rPr>
              <w:t>73.0</w:t>
            </w: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F686F1" w14:textId="77777777" w:rsidR="00995346" w:rsidRPr="00156358" w:rsidRDefault="00995346" w:rsidP="0099534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56358">
              <w:rPr>
                <w:rFonts w:ascii="Times New Roman" w:hAnsi="Times New Roman" w:cs="Times New Roman"/>
                <w:sz w:val="24"/>
                <w:szCs w:val="24"/>
              </w:rPr>
              <w:t>72.2</w:t>
            </w: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A3A324" w14:textId="77777777" w:rsidR="00995346" w:rsidRPr="00156358" w:rsidRDefault="00995346" w:rsidP="0099534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56358">
              <w:rPr>
                <w:rFonts w:ascii="Times New Roman" w:hAnsi="Times New Roman" w:cs="Times New Roman"/>
                <w:sz w:val="24"/>
                <w:szCs w:val="24"/>
              </w:rPr>
              <w:t>72.8</w:t>
            </w: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B682E2" w14:textId="77777777" w:rsidR="00995346" w:rsidRPr="00156358" w:rsidRDefault="00995346" w:rsidP="0099534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56358">
              <w:rPr>
                <w:rFonts w:ascii="Times New Roman" w:hAnsi="Times New Roman" w:cs="Times New Roman"/>
                <w:sz w:val="24"/>
                <w:szCs w:val="24"/>
              </w:rPr>
              <w:t>70.8</w:t>
            </w: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C7D3AB" w14:textId="77777777" w:rsidR="00995346" w:rsidRPr="00156358" w:rsidRDefault="00995346" w:rsidP="0099534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56358">
              <w:rPr>
                <w:rFonts w:ascii="Times New Roman" w:hAnsi="Times New Roman" w:cs="Times New Roman"/>
                <w:sz w:val="24"/>
                <w:szCs w:val="24"/>
              </w:rPr>
              <w:t>68.9</w:t>
            </w: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103079" w14:textId="77777777" w:rsidR="00995346" w:rsidRPr="00156358" w:rsidRDefault="00995346" w:rsidP="0099534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56358">
              <w:rPr>
                <w:rFonts w:ascii="Times New Roman" w:hAnsi="Times New Roman" w:cs="Times New Roman"/>
                <w:sz w:val="24"/>
                <w:szCs w:val="24"/>
              </w:rPr>
              <w:t>76.6</w:t>
            </w:r>
          </w:p>
        </w:tc>
        <w:tc>
          <w:tcPr>
            <w:tcW w:w="74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3205446" w14:textId="77777777" w:rsidR="00995346" w:rsidRPr="00156358" w:rsidRDefault="00995346" w:rsidP="0099534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56358">
              <w:rPr>
                <w:rFonts w:ascii="Times New Roman" w:hAnsi="Times New Roman" w:cs="Times New Roman"/>
                <w:sz w:val="24"/>
                <w:szCs w:val="24"/>
              </w:rPr>
              <w:t>75.2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4DAB63" w14:textId="3A817834" w:rsidR="00995346" w:rsidRPr="00995346" w:rsidRDefault="00995346" w:rsidP="00995346">
            <w:pPr>
              <w:spacing w:after="0" w:line="240" w:lineRule="auto"/>
              <w:ind w:left="112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953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 (0.8–3.0)</w:t>
            </w:r>
          </w:p>
        </w:tc>
      </w:tr>
      <w:tr w:rsidR="00995346" w14:paraId="429BC7C3" w14:textId="77777777" w:rsidTr="00FB0C4D">
        <w:trPr>
          <w:trHeight w:val="82"/>
          <w:jc w:val="center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056EA" w14:textId="77777777" w:rsidR="00995346" w:rsidRPr="00D753DD" w:rsidRDefault="00995346" w:rsidP="00995346">
            <w:pPr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753D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ex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633A88" w14:textId="77777777" w:rsidR="00995346" w:rsidRPr="00156358" w:rsidRDefault="00995346" w:rsidP="0099534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strike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C93FFC" w14:textId="77777777" w:rsidR="00995346" w:rsidRPr="00156358" w:rsidRDefault="00995346" w:rsidP="00995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trike/>
                <w:kern w:val="0"/>
                <w:sz w:val="24"/>
                <w:szCs w:val="24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A87273" w14:textId="77777777" w:rsidR="00995346" w:rsidRPr="00156358" w:rsidRDefault="00995346" w:rsidP="00995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trike/>
                <w:kern w:val="0"/>
                <w:sz w:val="24"/>
                <w:szCs w:val="24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3B7FB0" w14:textId="77777777" w:rsidR="00995346" w:rsidRPr="00156358" w:rsidRDefault="00995346" w:rsidP="00995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9E81F1" w14:textId="77777777" w:rsidR="00995346" w:rsidRPr="00156358" w:rsidRDefault="00995346" w:rsidP="00995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EBCFE5" w14:textId="77777777" w:rsidR="00995346" w:rsidRPr="00156358" w:rsidRDefault="00995346" w:rsidP="00995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9359C3" w14:textId="77777777" w:rsidR="00995346" w:rsidRPr="00156358" w:rsidRDefault="00995346" w:rsidP="00995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E751F2" w14:textId="77777777" w:rsidR="00995346" w:rsidRPr="00156358" w:rsidRDefault="00995346" w:rsidP="00995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3FB563" w14:textId="77777777" w:rsidR="00995346" w:rsidRPr="00156358" w:rsidRDefault="00995346" w:rsidP="00995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1E7634" w14:textId="77777777" w:rsidR="00995346" w:rsidRPr="00156358" w:rsidRDefault="00995346" w:rsidP="00995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A95732" w14:textId="77777777" w:rsidR="00995346" w:rsidRPr="00156358" w:rsidRDefault="00995346" w:rsidP="00995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82FCBE" w14:textId="77777777" w:rsidR="00995346" w:rsidRPr="00156358" w:rsidRDefault="00995346" w:rsidP="00995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26EE4D" w14:textId="77777777" w:rsidR="00995346" w:rsidRPr="00156358" w:rsidRDefault="00995346" w:rsidP="00995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0BB50" w14:textId="77777777" w:rsidR="00995346" w:rsidRPr="00156358" w:rsidRDefault="00995346" w:rsidP="00995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6EE6DF" w14:textId="77777777" w:rsidR="00995346" w:rsidRPr="00995346" w:rsidRDefault="00995346" w:rsidP="00995346">
            <w:pPr>
              <w:spacing w:after="0" w:line="240" w:lineRule="auto"/>
              <w:ind w:left="112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995346" w14:paraId="0ECA5979" w14:textId="77777777" w:rsidTr="00FB0C4D">
        <w:trPr>
          <w:trHeight w:val="82"/>
          <w:jc w:val="center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B5A01" w14:textId="77777777" w:rsidR="00995346" w:rsidRPr="00D753DD" w:rsidRDefault="00995346" w:rsidP="00995346">
            <w:pPr>
              <w:spacing w:after="0" w:line="240" w:lineRule="auto"/>
              <w:ind w:leftChars="94" w:left="188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753D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Male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C8D437" w14:textId="77777777" w:rsidR="00995346" w:rsidRPr="00156358" w:rsidRDefault="00995346" w:rsidP="0099534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trike/>
                <w:color w:val="000000"/>
                <w:kern w:val="0"/>
                <w:sz w:val="24"/>
                <w:szCs w:val="24"/>
              </w:rPr>
            </w:pPr>
            <w:r w:rsidRPr="00156358">
              <w:rPr>
                <w:rFonts w:ascii="Times New Roman" w:hAnsi="Times New Roman" w:cs="Times New Roman"/>
                <w:sz w:val="24"/>
                <w:szCs w:val="24"/>
              </w:rPr>
              <w:t>52.4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824BEC" w14:textId="77777777" w:rsidR="00995346" w:rsidRPr="00156358" w:rsidRDefault="00995346" w:rsidP="0099534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trike/>
                <w:color w:val="000000"/>
                <w:kern w:val="0"/>
                <w:sz w:val="24"/>
                <w:szCs w:val="24"/>
              </w:rPr>
            </w:pPr>
            <w:r w:rsidRPr="00156358">
              <w:rPr>
                <w:rFonts w:ascii="Times New Roman" w:hAnsi="Times New Roman" w:cs="Times New Roman"/>
                <w:sz w:val="24"/>
                <w:szCs w:val="24"/>
              </w:rPr>
              <w:t>63.6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A78603" w14:textId="77777777" w:rsidR="00995346" w:rsidRPr="00156358" w:rsidRDefault="00995346" w:rsidP="0099534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trike/>
                <w:color w:val="000000"/>
                <w:kern w:val="0"/>
                <w:sz w:val="24"/>
                <w:szCs w:val="24"/>
              </w:rPr>
            </w:pPr>
            <w:r w:rsidRPr="00156358">
              <w:rPr>
                <w:rFonts w:ascii="Times New Roman" w:hAnsi="Times New Roman" w:cs="Times New Roman"/>
                <w:sz w:val="24"/>
                <w:szCs w:val="24"/>
              </w:rPr>
              <w:t>63.5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CCDC82" w14:textId="77777777" w:rsidR="00995346" w:rsidRPr="00156358" w:rsidRDefault="00995346" w:rsidP="0099534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56358">
              <w:rPr>
                <w:rFonts w:ascii="Times New Roman" w:hAnsi="Times New Roman" w:cs="Times New Roman"/>
                <w:sz w:val="24"/>
                <w:szCs w:val="24"/>
              </w:rPr>
              <w:t>69.9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3442A3" w14:textId="77777777" w:rsidR="00995346" w:rsidRPr="00156358" w:rsidRDefault="00995346" w:rsidP="0099534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56358">
              <w:rPr>
                <w:rFonts w:ascii="Times New Roman" w:hAnsi="Times New Roman" w:cs="Times New Roman"/>
                <w:sz w:val="24"/>
                <w:szCs w:val="24"/>
              </w:rPr>
              <w:t>72.4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ED5822" w14:textId="77777777" w:rsidR="00995346" w:rsidRPr="00156358" w:rsidRDefault="00995346" w:rsidP="0099534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56358">
              <w:rPr>
                <w:rFonts w:ascii="Times New Roman" w:hAnsi="Times New Roman" w:cs="Times New Roman"/>
                <w:sz w:val="24"/>
                <w:szCs w:val="24"/>
              </w:rPr>
              <w:t>77.2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5ADFED" w14:textId="77777777" w:rsidR="00995346" w:rsidRPr="00156358" w:rsidRDefault="00995346" w:rsidP="0099534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56358">
              <w:rPr>
                <w:rFonts w:ascii="Times New Roman" w:hAnsi="Times New Roman" w:cs="Times New Roman"/>
                <w:sz w:val="24"/>
                <w:szCs w:val="24"/>
              </w:rPr>
              <w:t>75.4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4D5D32" w14:textId="77777777" w:rsidR="00995346" w:rsidRPr="00156358" w:rsidRDefault="00995346" w:rsidP="0099534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56358">
              <w:rPr>
                <w:rFonts w:ascii="Times New Roman" w:hAnsi="Times New Roman" w:cs="Times New Roman"/>
                <w:sz w:val="24"/>
                <w:szCs w:val="24"/>
              </w:rPr>
              <w:t>71.5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FCEF54" w14:textId="77777777" w:rsidR="00995346" w:rsidRPr="00156358" w:rsidRDefault="00995346" w:rsidP="0099534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56358">
              <w:rPr>
                <w:rFonts w:ascii="Times New Roman" w:hAnsi="Times New Roman" w:cs="Times New Roman"/>
                <w:sz w:val="24"/>
                <w:szCs w:val="24"/>
              </w:rPr>
              <w:t>70.4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762AC8" w14:textId="77777777" w:rsidR="00995346" w:rsidRPr="00156358" w:rsidRDefault="00995346" w:rsidP="0099534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56358">
              <w:rPr>
                <w:rFonts w:ascii="Times New Roman" w:hAnsi="Times New Roman" w:cs="Times New Roman"/>
                <w:sz w:val="24"/>
                <w:szCs w:val="24"/>
              </w:rPr>
              <w:t>73.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53F626" w14:textId="77777777" w:rsidR="00995346" w:rsidRPr="00156358" w:rsidRDefault="00995346" w:rsidP="0099534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56358">
              <w:rPr>
                <w:rFonts w:ascii="Times New Roman" w:hAnsi="Times New Roman" w:cs="Times New Roman"/>
                <w:sz w:val="24"/>
                <w:szCs w:val="24"/>
              </w:rPr>
              <w:t>70.8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16F22F" w14:textId="77777777" w:rsidR="00995346" w:rsidRPr="00156358" w:rsidRDefault="00995346" w:rsidP="0099534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56358">
              <w:rPr>
                <w:rFonts w:ascii="Times New Roman" w:hAnsi="Times New Roman" w:cs="Times New Roman"/>
                <w:sz w:val="24"/>
                <w:szCs w:val="24"/>
              </w:rPr>
              <w:t>69.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55E1DF" w14:textId="77777777" w:rsidR="00995346" w:rsidRPr="00156358" w:rsidRDefault="00995346" w:rsidP="0099534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56358">
              <w:rPr>
                <w:rFonts w:ascii="Times New Roman" w:hAnsi="Times New Roman" w:cs="Times New Roman"/>
                <w:sz w:val="24"/>
                <w:szCs w:val="24"/>
              </w:rPr>
              <w:t>76.8</w:t>
            </w:r>
          </w:p>
        </w:tc>
        <w:tc>
          <w:tcPr>
            <w:tcW w:w="7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6F7F6" w14:textId="77777777" w:rsidR="00995346" w:rsidRPr="00156358" w:rsidRDefault="00995346" w:rsidP="0099534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56358">
              <w:rPr>
                <w:rFonts w:ascii="Times New Roman" w:hAnsi="Times New Roman" w:cs="Times New Roman"/>
                <w:sz w:val="24"/>
                <w:szCs w:val="24"/>
              </w:rPr>
              <w:t>76.4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236AF0" w14:textId="101FD985" w:rsidR="00995346" w:rsidRPr="00995346" w:rsidRDefault="00995346" w:rsidP="00995346">
            <w:pPr>
              <w:spacing w:after="0" w:line="240" w:lineRule="auto"/>
              <w:ind w:left="112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953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 (0.2–4.3)</w:t>
            </w:r>
          </w:p>
        </w:tc>
      </w:tr>
      <w:tr w:rsidR="00995346" w14:paraId="1FE50604" w14:textId="77777777" w:rsidTr="00FB0C4D">
        <w:trPr>
          <w:trHeight w:val="82"/>
          <w:jc w:val="center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73A19" w14:textId="77777777" w:rsidR="00995346" w:rsidRPr="00D753DD" w:rsidRDefault="00995346" w:rsidP="00995346">
            <w:pPr>
              <w:spacing w:after="0" w:line="240" w:lineRule="auto"/>
              <w:ind w:leftChars="94" w:left="188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753D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DC7AF7" w14:textId="77777777" w:rsidR="00995346" w:rsidRPr="00156358" w:rsidRDefault="00995346" w:rsidP="0099534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trike/>
                <w:color w:val="000000"/>
                <w:kern w:val="0"/>
                <w:sz w:val="24"/>
                <w:szCs w:val="24"/>
              </w:rPr>
            </w:pPr>
            <w:r w:rsidRPr="00156358">
              <w:rPr>
                <w:rFonts w:ascii="Times New Roman" w:hAnsi="Times New Roman" w:cs="Times New Roman"/>
                <w:sz w:val="24"/>
                <w:szCs w:val="24"/>
              </w:rPr>
              <w:t>61.5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66442E" w14:textId="77777777" w:rsidR="00995346" w:rsidRPr="00156358" w:rsidRDefault="00995346" w:rsidP="0099534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trike/>
                <w:color w:val="000000"/>
                <w:kern w:val="0"/>
                <w:sz w:val="24"/>
                <w:szCs w:val="24"/>
              </w:rPr>
            </w:pPr>
            <w:r w:rsidRPr="00156358">
              <w:rPr>
                <w:rFonts w:ascii="Times New Roman" w:hAnsi="Times New Roman" w:cs="Times New Roman"/>
                <w:sz w:val="24"/>
                <w:szCs w:val="24"/>
              </w:rPr>
              <w:t>66.4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52424B" w14:textId="77777777" w:rsidR="00995346" w:rsidRPr="00156358" w:rsidRDefault="00995346" w:rsidP="0099534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trike/>
                <w:color w:val="000000"/>
                <w:kern w:val="0"/>
                <w:sz w:val="24"/>
                <w:szCs w:val="24"/>
              </w:rPr>
            </w:pPr>
            <w:r w:rsidRPr="00156358">
              <w:rPr>
                <w:rFonts w:ascii="Times New Roman" w:hAnsi="Times New Roman" w:cs="Times New Roman"/>
                <w:sz w:val="24"/>
                <w:szCs w:val="24"/>
              </w:rPr>
              <w:t>65.6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C6302F" w14:textId="77777777" w:rsidR="00995346" w:rsidRPr="00156358" w:rsidRDefault="00995346" w:rsidP="0099534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56358">
              <w:rPr>
                <w:rFonts w:ascii="Times New Roman" w:hAnsi="Times New Roman" w:cs="Times New Roman"/>
                <w:sz w:val="24"/>
                <w:szCs w:val="24"/>
              </w:rPr>
              <w:t>71.9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3334FE" w14:textId="77777777" w:rsidR="00995346" w:rsidRPr="00156358" w:rsidRDefault="00995346" w:rsidP="0099534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56358">
              <w:rPr>
                <w:rFonts w:ascii="Times New Roman" w:hAnsi="Times New Roman" w:cs="Times New Roman"/>
                <w:sz w:val="24"/>
                <w:szCs w:val="24"/>
              </w:rPr>
              <w:t>74.8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84DDC5" w14:textId="77777777" w:rsidR="00995346" w:rsidRPr="00156358" w:rsidRDefault="00995346" w:rsidP="0099534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56358">
              <w:rPr>
                <w:rFonts w:ascii="Times New Roman" w:hAnsi="Times New Roman" w:cs="Times New Roman"/>
                <w:sz w:val="24"/>
                <w:szCs w:val="24"/>
              </w:rPr>
              <w:t>76.2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3CC52D" w14:textId="77777777" w:rsidR="00995346" w:rsidRPr="00156358" w:rsidRDefault="00995346" w:rsidP="0099534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56358">
              <w:rPr>
                <w:rFonts w:ascii="Times New Roman" w:hAnsi="Times New Roman" w:cs="Times New Roman"/>
                <w:sz w:val="24"/>
                <w:szCs w:val="24"/>
              </w:rPr>
              <w:t>74.2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653DCC" w14:textId="77777777" w:rsidR="00995346" w:rsidRPr="00156358" w:rsidRDefault="00995346" w:rsidP="0099534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56358">
              <w:rPr>
                <w:rFonts w:ascii="Times New Roman" w:hAnsi="Times New Roman" w:cs="Times New Roman"/>
                <w:sz w:val="24"/>
                <w:szCs w:val="24"/>
              </w:rPr>
              <w:t>74.5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00648B" w14:textId="77777777" w:rsidR="00995346" w:rsidRPr="00156358" w:rsidRDefault="00995346" w:rsidP="0099534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56358">
              <w:rPr>
                <w:rFonts w:ascii="Times New Roman" w:hAnsi="Times New Roman" w:cs="Times New Roman"/>
                <w:sz w:val="24"/>
                <w:szCs w:val="24"/>
              </w:rPr>
              <w:t>73.9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1E137E" w14:textId="77777777" w:rsidR="00995346" w:rsidRPr="00156358" w:rsidRDefault="00995346" w:rsidP="0099534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56358">
              <w:rPr>
                <w:rFonts w:ascii="Times New Roman" w:hAnsi="Times New Roman" w:cs="Times New Roman"/>
                <w:sz w:val="24"/>
                <w:szCs w:val="24"/>
              </w:rPr>
              <w:t>72.5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DEB14C" w14:textId="77777777" w:rsidR="00995346" w:rsidRPr="00156358" w:rsidRDefault="00995346" w:rsidP="0099534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56358">
              <w:rPr>
                <w:rFonts w:ascii="Times New Roman" w:hAnsi="Times New Roman" w:cs="Times New Roman"/>
                <w:sz w:val="24"/>
                <w:szCs w:val="24"/>
              </w:rPr>
              <w:t>70.8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44995C" w14:textId="77777777" w:rsidR="00995346" w:rsidRPr="00156358" w:rsidRDefault="00995346" w:rsidP="0099534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56358">
              <w:rPr>
                <w:rFonts w:ascii="Times New Roman" w:hAnsi="Times New Roman" w:cs="Times New Roman"/>
                <w:sz w:val="24"/>
                <w:szCs w:val="24"/>
              </w:rPr>
              <w:t>68.6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BC35B7" w14:textId="77777777" w:rsidR="00995346" w:rsidRPr="00156358" w:rsidRDefault="00995346" w:rsidP="0099534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56358">
              <w:rPr>
                <w:rFonts w:ascii="Times New Roman" w:hAnsi="Times New Roman" w:cs="Times New Roman"/>
                <w:sz w:val="24"/>
                <w:szCs w:val="24"/>
              </w:rPr>
              <w:t>76.5</w:t>
            </w:r>
          </w:p>
        </w:tc>
        <w:tc>
          <w:tcPr>
            <w:tcW w:w="7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657869" w14:textId="77777777" w:rsidR="00995346" w:rsidRPr="00156358" w:rsidRDefault="00995346" w:rsidP="0099534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56358">
              <w:rPr>
                <w:rFonts w:ascii="Times New Roman" w:hAnsi="Times New Roman" w:cs="Times New Roman"/>
                <w:sz w:val="24"/>
                <w:szCs w:val="24"/>
              </w:rPr>
              <w:t>74.1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C92032" w14:textId="64A2F311" w:rsidR="00995346" w:rsidRPr="00995346" w:rsidRDefault="00995346" w:rsidP="00995346">
            <w:pPr>
              <w:spacing w:after="0" w:line="240" w:lineRule="auto"/>
              <w:ind w:left="112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953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 (-0.1–2.6)</w:t>
            </w:r>
          </w:p>
        </w:tc>
      </w:tr>
      <w:tr w:rsidR="00995346" w14:paraId="21A33B75" w14:textId="77777777" w:rsidTr="00FB0C4D">
        <w:trPr>
          <w:trHeight w:val="82"/>
          <w:jc w:val="center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497DA" w14:textId="77777777" w:rsidR="00995346" w:rsidRPr="00D753DD" w:rsidRDefault="00995346" w:rsidP="00995346">
            <w:pPr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753D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ge group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E25C38" w14:textId="77777777" w:rsidR="00995346" w:rsidRPr="00156358" w:rsidRDefault="00995346" w:rsidP="0099534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strike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F8718A" w14:textId="77777777" w:rsidR="00995346" w:rsidRPr="00156358" w:rsidRDefault="00995346" w:rsidP="00995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trike/>
                <w:kern w:val="0"/>
                <w:sz w:val="24"/>
                <w:szCs w:val="24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288084" w14:textId="77777777" w:rsidR="00995346" w:rsidRPr="00156358" w:rsidRDefault="00995346" w:rsidP="00995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trike/>
                <w:kern w:val="0"/>
                <w:sz w:val="24"/>
                <w:szCs w:val="24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D7296F" w14:textId="77777777" w:rsidR="00995346" w:rsidRPr="00156358" w:rsidRDefault="00995346" w:rsidP="00995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5D6D3A" w14:textId="77777777" w:rsidR="00995346" w:rsidRPr="00156358" w:rsidRDefault="00995346" w:rsidP="00995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34251C" w14:textId="77777777" w:rsidR="00995346" w:rsidRPr="00156358" w:rsidRDefault="00995346" w:rsidP="00995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80713F" w14:textId="77777777" w:rsidR="00995346" w:rsidRPr="00156358" w:rsidRDefault="00995346" w:rsidP="00995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856211" w14:textId="77777777" w:rsidR="00995346" w:rsidRPr="00156358" w:rsidRDefault="00995346" w:rsidP="00995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0FFA65" w14:textId="77777777" w:rsidR="00995346" w:rsidRPr="00156358" w:rsidRDefault="00995346" w:rsidP="00995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05D4D2" w14:textId="77777777" w:rsidR="00995346" w:rsidRPr="00156358" w:rsidRDefault="00995346" w:rsidP="00995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C27E37" w14:textId="77777777" w:rsidR="00995346" w:rsidRPr="00156358" w:rsidRDefault="00995346" w:rsidP="00995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70DCA0" w14:textId="77777777" w:rsidR="00995346" w:rsidRPr="00156358" w:rsidRDefault="00995346" w:rsidP="00995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CC9507" w14:textId="77777777" w:rsidR="00995346" w:rsidRPr="00156358" w:rsidRDefault="00995346" w:rsidP="00995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7E2283" w14:textId="77777777" w:rsidR="00995346" w:rsidRPr="00156358" w:rsidRDefault="00995346" w:rsidP="00995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FEA8ED" w14:textId="77777777" w:rsidR="00995346" w:rsidRPr="00995346" w:rsidRDefault="00995346" w:rsidP="00995346">
            <w:pPr>
              <w:spacing w:after="0" w:line="240" w:lineRule="auto"/>
              <w:ind w:left="112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995346" w14:paraId="08CF3951" w14:textId="77777777" w:rsidTr="00FB0C4D">
        <w:trPr>
          <w:trHeight w:val="82"/>
          <w:jc w:val="center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2CAEB1" w14:textId="05FB0D67" w:rsidR="00995346" w:rsidRPr="00D753DD" w:rsidRDefault="00995346" w:rsidP="00995346">
            <w:pPr>
              <w:spacing w:after="0" w:line="240" w:lineRule="auto"/>
              <w:ind w:leftChars="94" w:left="188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753D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–</w:t>
            </w:r>
            <w:r w:rsidRPr="00D753D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9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366373" w14:textId="77777777" w:rsidR="00995346" w:rsidRPr="00156358" w:rsidRDefault="00995346" w:rsidP="009953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6358">
              <w:rPr>
                <w:rFonts w:ascii="Times New Roman" w:hAnsi="Times New Roman" w:cs="Times New Roman"/>
                <w:sz w:val="24"/>
                <w:szCs w:val="24"/>
              </w:rPr>
              <w:t>47.5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921C3D" w14:textId="77777777" w:rsidR="00995346" w:rsidRPr="00156358" w:rsidRDefault="00995346" w:rsidP="009953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6358">
              <w:rPr>
                <w:rFonts w:ascii="Times New Roman" w:hAnsi="Times New Roman" w:cs="Times New Roman"/>
                <w:sz w:val="24"/>
                <w:szCs w:val="24"/>
              </w:rPr>
              <w:t>59.7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523011" w14:textId="77777777" w:rsidR="00995346" w:rsidRPr="00156358" w:rsidRDefault="00995346" w:rsidP="009953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6358">
              <w:rPr>
                <w:rFonts w:ascii="Times New Roman" w:hAnsi="Times New Roman" w:cs="Times New Roman"/>
                <w:sz w:val="24"/>
                <w:szCs w:val="24"/>
              </w:rPr>
              <w:t>59.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0AE932" w14:textId="77777777" w:rsidR="00995346" w:rsidRPr="00156358" w:rsidRDefault="00995346" w:rsidP="009953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6358">
              <w:rPr>
                <w:rFonts w:ascii="Times New Roman" w:hAnsi="Times New Roman" w:cs="Times New Roman"/>
                <w:sz w:val="24"/>
                <w:szCs w:val="24"/>
              </w:rPr>
              <w:t>65.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A10805" w14:textId="77777777" w:rsidR="00995346" w:rsidRPr="00156358" w:rsidRDefault="00995346" w:rsidP="009953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6358">
              <w:rPr>
                <w:rFonts w:ascii="Times New Roman" w:hAnsi="Times New Roman" w:cs="Times New Roman"/>
                <w:sz w:val="24"/>
                <w:szCs w:val="24"/>
              </w:rPr>
              <w:t>72.6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BD6E06" w14:textId="77777777" w:rsidR="00995346" w:rsidRPr="00156358" w:rsidRDefault="00995346" w:rsidP="009953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6358">
              <w:rPr>
                <w:rFonts w:ascii="Times New Roman" w:hAnsi="Times New Roman" w:cs="Times New Roman"/>
                <w:sz w:val="24"/>
                <w:szCs w:val="24"/>
              </w:rPr>
              <w:t>75.9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32BD97" w14:textId="77777777" w:rsidR="00995346" w:rsidRPr="00156358" w:rsidRDefault="00995346" w:rsidP="009953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6358">
              <w:rPr>
                <w:rFonts w:ascii="Times New Roman" w:hAnsi="Times New Roman" w:cs="Times New Roman"/>
                <w:sz w:val="24"/>
                <w:szCs w:val="24"/>
              </w:rPr>
              <w:t>70.7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A0026D" w14:textId="77777777" w:rsidR="00995346" w:rsidRPr="00156358" w:rsidRDefault="00995346" w:rsidP="009953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6358">
              <w:rPr>
                <w:rFonts w:ascii="Times New Roman" w:hAnsi="Times New Roman" w:cs="Times New Roman"/>
                <w:sz w:val="24"/>
                <w:szCs w:val="24"/>
              </w:rPr>
              <w:t>68.6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89EEC1" w14:textId="77777777" w:rsidR="00995346" w:rsidRPr="00156358" w:rsidRDefault="00995346" w:rsidP="009953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6358">
              <w:rPr>
                <w:rFonts w:ascii="Times New Roman" w:hAnsi="Times New Roman" w:cs="Times New Roman"/>
                <w:sz w:val="24"/>
                <w:szCs w:val="24"/>
              </w:rPr>
              <w:t>69.8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995654" w14:textId="77777777" w:rsidR="00995346" w:rsidRPr="00156358" w:rsidRDefault="00995346" w:rsidP="009953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6358">
              <w:rPr>
                <w:rFonts w:ascii="Times New Roman" w:hAnsi="Times New Roman" w:cs="Times New Roman"/>
                <w:sz w:val="24"/>
                <w:szCs w:val="24"/>
              </w:rPr>
              <w:t>72.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91A3CB" w14:textId="77777777" w:rsidR="00995346" w:rsidRPr="00156358" w:rsidRDefault="00995346" w:rsidP="009953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6358">
              <w:rPr>
                <w:rFonts w:ascii="Times New Roman" w:hAnsi="Times New Roman" w:cs="Times New Roman"/>
                <w:sz w:val="24"/>
                <w:szCs w:val="24"/>
              </w:rPr>
              <w:t>70.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455CF8" w14:textId="77777777" w:rsidR="00995346" w:rsidRPr="00156358" w:rsidRDefault="00995346" w:rsidP="009953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6358">
              <w:rPr>
                <w:rFonts w:ascii="Times New Roman" w:hAnsi="Times New Roman" w:cs="Times New Roman"/>
                <w:sz w:val="24"/>
                <w:szCs w:val="24"/>
              </w:rPr>
              <w:t>66.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0C4EBD" w14:textId="77777777" w:rsidR="00995346" w:rsidRPr="00156358" w:rsidRDefault="00995346" w:rsidP="009953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6358">
              <w:rPr>
                <w:rFonts w:ascii="Times New Roman" w:hAnsi="Times New Roman" w:cs="Times New Roman"/>
                <w:sz w:val="24"/>
                <w:szCs w:val="24"/>
              </w:rPr>
              <w:t>74.0</w:t>
            </w:r>
          </w:p>
        </w:tc>
        <w:tc>
          <w:tcPr>
            <w:tcW w:w="7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358EC9" w14:textId="77777777" w:rsidR="00995346" w:rsidRPr="00156358" w:rsidRDefault="00995346" w:rsidP="009953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6358">
              <w:rPr>
                <w:rFonts w:ascii="Times New Roman" w:hAnsi="Times New Roman" w:cs="Times New Roman"/>
                <w:sz w:val="24"/>
                <w:szCs w:val="24"/>
              </w:rPr>
              <w:t>72.5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3A509" w14:textId="59D8E4D4" w:rsidR="00995346" w:rsidRPr="00995346" w:rsidRDefault="00995346" w:rsidP="00995346">
            <w:pPr>
              <w:spacing w:after="0" w:line="240" w:lineRule="auto"/>
              <w:ind w:left="112"/>
              <w:rPr>
                <w:rFonts w:ascii="Times New Roman" w:hAnsi="Times New Roman" w:cs="Times New Roman"/>
                <w:sz w:val="24"/>
                <w:szCs w:val="24"/>
              </w:rPr>
            </w:pPr>
            <w:r w:rsidRPr="009953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 (0.5–4.4)</w:t>
            </w:r>
          </w:p>
        </w:tc>
      </w:tr>
      <w:tr w:rsidR="00995346" w14:paraId="26CFC423" w14:textId="77777777" w:rsidTr="00FB0C4D">
        <w:trPr>
          <w:trHeight w:val="82"/>
          <w:jc w:val="center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6933F" w14:textId="0B3DEAE2" w:rsidR="00995346" w:rsidRPr="00D753DD" w:rsidRDefault="00995346" w:rsidP="00995346">
            <w:pPr>
              <w:spacing w:after="0" w:line="240" w:lineRule="auto"/>
              <w:ind w:leftChars="94" w:left="188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753D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–</w:t>
            </w:r>
            <w:r w:rsidRPr="00D753D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9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DBA1EB" w14:textId="77777777" w:rsidR="00995346" w:rsidRPr="00156358" w:rsidRDefault="00995346" w:rsidP="0099534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trike/>
                <w:color w:val="000000"/>
                <w:kern w:val="0"/>
                <w:sz w:val="24"/>
                <w:szCs w:val="24"/>
              </w:rPr>
            </w:pPr>
            <w:r w:rsidRPr="00156358">
              <w:rPr>
                <w:rFonts w:ascii="Times New Roman" w:hAnsi="Times New Roman" w:cs="Times New Roman"/>
                <w:sz w:val="24"/>
                <w:szCs w:val="24"/>
              </w:rPr>
              <w:t>62.5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DF7989" w14:textId="77777777" w:rsidR="00995346" w:rsidRPr="00156358" w:rsidRDefault="00995346" w:rsidP="0099534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trike/>
                <w:color w:val="000000"/>
                <w:kern w:val="0"/>
                <w:sz w:val="24"/>
                <w:szCs w:val="24"/>
              </w:rPr>
            </w:pPr>
            <w:r w:rsidRPr="00156358">
              <w:rPr>
                <w:rFonts w:ascii="Times New Roman" w:hAnsi="Times New Roman" w:cs="Times New Roman"/>
                <w:sz w:val="24"/>
                <w:szCs w:val="24"/>
              </w:rPr>
              <w:t>69.5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4622FC" w14:textId="77777777" w:rsidR="00995346" w:rsidRPr="00156358" w:rsidRDefault="00995346" w:rsidP="0099534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trike/>
                <w:color w:val="000000"/>
                <w:kern w:val="0"/>
                <w:sz w:val="24"/>
                <w:szCs w:val="24"/>
              </w:rPr>
            </w:pPr>
            <w:r w:rsidRPr="00156358">
              <w:rPr>
                <w:rFonts w:ascii="Times New Roman" w:hAnsi="Times New Roman" w:cs="Times New Roman"/>
                <w:sz w:val="24"/>
                <w:szCs w:val="24"/>
              </w:rPr>
              <w:t>68.8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B8E973" w14:textId="77777777" w:rsidR="00995346" w:rsidRPr="00156358" w:rsidRDefault="00995346" w:rsidP="0099534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56358">
              <w:rPr>
                <w:rFonts w:ascii="Times New Roman" w:hAnsi="Times New Roman" w:cs="Times New Roman"/>
                <w:sz w:val="24"/>
                <w:szCs w:val="24"/>
              </w:rPr>
              <w:t>76.2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E0BAB0" w14:textId="77777777" w:rsidR="00995346" w:rsidRPr="00156358" w:rsidRDefault="00995346" w:rsidP="0099534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56358">
              <w:rPr>
                <w:rFonts w:ascii="Times New Roman" w:hAnsi="Times New Roman" w:cs="Times New Roman"/>
                <w:sz w:val="24"/>
                <w:szCs w:val="24"/>
              </w:rPr>
              <w:t>74.6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66F0F2" w14:textId="77777777" w:rsidR="00995346" w:rsidRPr="00156358" w:rsidRDefault="00995346" w:rsidP="0099534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56358">
              <w:rPr>
                <w:rFonts w:ascii="Times New Roman" w:hAnsi="Times New Roman" w:cs="Times New Roman"/>
                <w:sz w:val="24"/>
                <w:szCs w:val="24"/>
              </w:rPr>
              <w:t>77.5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3622E5" w14:textId="77777777" w:rsidR="00995346" w:rsidRPr="00156358" w:rsidRDefault="00995346" w:rsidP="0099534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56358">
              <w:rPr>
                <w:rFonts w:ascii="Times New Roman" w:hAnsi="Times New Roman" w:cs="Times New Roman"/>
                <w:sz w:val="24"/>
                <w:szCs w:val="24"/>
              </w:rPr>
              <w:t>77.4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E580C2" w14:textId="77777777" w:rsidR="00995346" w:rsidRPr="00156358" w:rsidRDefault="00995346" w:rsidP="0099534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56358">
              <w:rPr>
                <w:rFonts w:ascii="Times New Roman" w:hAnsi="Times New Roman" w:cs="Times New Roman"/>
                <w:sz w:val="24"/>
                <w:szCs w:val="24"/>
              </w:rPr>
              <w:t>74.4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897CF3" w14:textId="77777777" w:rsidR="00995346" w:rsidRPr="00156358" w:rsidRDefault="00995346" w:rsidP="0099534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56358">
              <w:rPr>
                <w:rFonts w:ascii="Times New Roman" w:hAnsi="Times New Roman" w:cs="Times New Roman"/>
                <w:sz w:val="24"/>
                <w:szCs w:val="24"/>
              </w:rPr>
              <w:t>75.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8B5477" w14:textId="77777777" w:rsidR="00995346" w:rsidRPr="00156358" w:rsidRDefault="00995346" w:rsidP="0099534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56358">
              <w:rPr>
                <w:rFonts w:ascii="Times New Roman" w:hAnsi="Times New Roman" w:cs="Times New Roman"/>
                <w:sz w:val="24"/>
                <w:szCs w:val="24"/>
              </w:rPr>
              <w:t>74.4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341911" w14:textId="77777777" w:rsidR="00995346" w:rsidRPr="00156358" w:rsidRDefault="00995346" w:rsidP="0099534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56358">
              <w:rPr>
                <w:rFonts w:ascii="Times New Roman" w:hAnsi="Times New Roman" w:cs="Times New Roman"/>
                <w:sz w:val="24"/>
                <w:szCs w:val="24"/>
              </w:rPr>
              <w:t>74.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B29817" w14:textId="77777777" w:rsidR="00995346" w:rsidRPr="00156358" w:rsidRDefault="00995346" w:rsidP="0099534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56358">
              <w:rPr>
                <w:rFonts w:ascii="Times New Roman" w:hAnsi="Times New Roman" w:cs="Times New Roman"/>
                <w:sz w:val="24"/>
                <w:szCs w:val="24"/>
              </w:rPr>
              <w:t>71.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8167F3" w14:textId="77777777" w:rsidR="00995346" w:rsidRPr="00156358" w:rsidRDefault="00995346" w:rsidP="0099534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56358">
              <w:rPr>
                <w:rFonts w:ascii="Times New Roman" w:hAnsi="Times New Roman" w:cs="Times New Roman"/>
                <w:sz w:val="24"/>
                <w:szCs w:val="24"/>
              </w:rPr>
              <w:t>79.9</w:t>
            </w:r>
          </w:p>
        </w:tc>
        <w:tc>
          <w:tcPr>
            <w:tcW w:w="7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D9498" w14:textId="77777777" w:rsidR="00995346" w:rsidRPr="00156358" w:rsidRDefault="00995346" w:rsidP="0099534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56358">
              <w:rPr>
                <w:rFonts w:ascii="Times New Roman" w:hAnsi="Times New Roman" w:cs="Times New Roman"/>
                <w:sz w:val="24"/>
                <w:szCs w:val="24"/>
              </w:rPr>
              <w:t>76.9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BA515B" w14:textId="616A8DBF" w:rsidR="00995346" w:rsidRPr="00995346" w:rsidRDefault="00995346" w:rsidP="00995346">
            <w:pPr>
              <w:spacing w:after="0" w:line="240" w:lineRule="auto"/>
              <w:ind w:left="112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953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 (-0.1–1.3)</w:t>
            </w:r>
          </w:p>
        </w:tc>
      </w:tr>
      <w:tr w:rsidR="00995346" w14:paraId="41D5ACA1" w14:textId="77777777" w:rsidTr="00FB0C4D">
        <w:trPr>
          <w:trHeight w:val="82"/>
          <w:jc w:val="center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42F69" w14:textId="616897FF" w:rsidR="00995346" w:rsidRPr="00D753DD" w:rsidRDefault="00995346" w:rsidP="00995346">
            <w:pPr>
              <w:spacing w:after="0" w:line="240" w:lineRule="auto"/>
              <w:ind w:leftChars="94" w:left="188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753D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–</w:t>
            </w:r>
            <w:r w:rsidRPr="00D753D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9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BB8791" w14:textId="77777777" w:rsidR="00995346" w:rsidRPr="00156358" w:rsidRDefault="00995346" w:rsidP="0099534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trike/>
                <w:color w:val="000000"/>
                <w:kern w:val="0"/>
                <w:sz w:val="24"/>
                <w:szCs w:val="24"/>
              </w:rPr>
            </w:pPr>
            <w:r w:rsidRPr="00156358">
              <w:rPr>
                <w:rFonts w:ascii="Times New Roman" w:hAnsi="Times New Roman" w:cs="Times New Roman"/>
                <w:sz w:val="24"/>
                <w:szCs w:val="24"/>
              </w:rPr>
              <w:t>69.8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4C96E7" w14:textId="77777777" w:rsidR="00995346" w:rsidRPr="00156358" w:rsidRDefault="00995346" w:rsidP="0099534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trike/>
                <w:color w:val="000000"/>
                <w:kern w:val="0"/>
                <w:sz w:val="24"/>
                <w:szCs w:val="24"/>
              </w:rPr>
            </w:pPr>
            <w:r w:rsidRPr="00156358">
              <w:rPr>
                <w:rFonts w:ascii="Times New Roman" w:hAnsi="Times New Roman" w:cs="Times New Roman"/>
                <w:sz w:val="24"/>
                <w:szCs w:val="24"/>
              </w:rPr>
              <w:t>69.8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45CB80" w14:textId="77777777" w:rsidR="00995346" w:rsidRPr="00156358" w:rsidRDefault="00995346" w:rsidP="0099534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trike/>
                <w:color w:val="000000"/>
                <w:kern w:val="0"/>
                <w:sz w:val="24"/>
                <w:szCs w:val="24"/>
              </w:rPr>
            </w:pPr>
            <w:r w:rsidRPr="00156358">
              <w:rPr>
                <w:rFonts w:ascii="Times New Roman" w:hAnsi="Times New Roman" w:cs="Times New Roman"/>
                <w:sz w:val="24"/>
                <w:szCs w:val="24"/>
              </w:rPr>
              <w:t>68.9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9CAE16" w14:textId="77777777" w:rsidR="00995346" w:rsidRPr="00156358" w:rsidRDefault="00995346" w:rsidP="0099534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56358">
              <w:rPr>
                <w:rFonts w:ascii="Times New Roman" w:hAnsi="Times New Roman" w:cs="Times New Roman"/>
                <w:sz w:val="24"/>
                <w:szCs w:val="24"/>
              </w:rPr>
              <w:t>74.9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CF71DC" w14:textId="77777777" w:rsidR="00995346" w:rsidRPr="00156358" w:rsidRDefault="00995346" w:rsidP="0099534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56358">
              <w:rPr>
                <w:rFonts w:ascii="Times New Roman" w:hAnsi="Times New Roman" w:cs="Times New Roman"/>
                <w:sz w:val="24"/>
                <w:szCs w:val="24"/>
              </w:rPr>
              <w:t>74.4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4FE608" w14:textId="77777777" w:rsidR="00995346" w:rsidRPr="00156358" w:rsidRDefault="00995346" w:rsidP="0099534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56358">
              <w:rPr>
                <w:rFonts w:ascii="Times New Roman" w:hAnsi="Times New Roman" w:cs="Times New Roman"/>
                <w:sz w:val="24"/>
                <w:szCs w:val="24"/>
              </w:rPr>
              <w:t>78.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3883F7" w14:textId="77777777" w:rsidR="00995346" w:rsidRPr="00156358" w:rsidRDefault="00995346" w:rsidP="0099534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56358">
              <w:rPr>
                <w:rFonts w:ascii="Times New Roman" w:hAnsi="Times New Roman" w:cs="Times New Roman"/>
                <w:sz w:val="24"/>
                <w:szCs w:val="24"/>
              </w:rPr>
              <w:t>79.4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2B8A60" w14:textId="77777777" w:rsidR="00995346" w:rsidRPr="00156358" w:rsidRDefault="00995346" w:rsidP="0099534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56358">
              <w:rPr>
                <w:rFonts w:ascii="Times New Roman" w:hAnsi="Times New Roman" w:cs="Times New Roman"/>
                <w:sz w:val="24"/>
                <w:szCs w:val="24"/>
              </w:rPr>
              <w:t>76.5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68513A" w14:textId="77777777" w:rsidR="00995346" w:rsidRPr="00156358" w:rsidRDefault="00995346" w:rsidP="0099534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56358">
              <w:rPr>
                <w:rFonts w:ascii="Times New Roman" w:hAnsi="Times New Roman" w:cs="Times New Roman"/>
                <w:sz w:val="24"/>
                <w:szCs w:val="24"/>
              </w:rPr>
              <w:t>71.9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00FB6D" w14:textId="77777777" w:rsidR="00995346" w:rsidRPr="00156358" w:rsidRDefault="00995346" w:rsidP="0099534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56358">
              <w:rPr>
                <w:rFonts w:ascii="Times New Roman" w:hAnsi="Times New Roman" w:cs="Times New Roman"/>
                <w:sz w:val="24"/>
                <w:szCs w:val="24"/>
              </w:rPr>
              <w:t>74.5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BA913D" w14:textId="77777777" w:rsidR="00995346" w:rsidRPr="00156358" w:rsidRDefault="00995346" w:rsidP="0099534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56358">
              <w:rPr>
                <w:rFonts w:ascii="Times New Roman" w:hAnsi="Times New Roman" w:cs="Times New Roman"/>
                <w:sz w:val="24"/>
                <w:szCs w:val="24"/>
              </w:rPr>
              <w:t>75.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62A8C0" w14:textId="77777777" w:rsidR="00995346" w:rsidRPr="00156358" w:rsidRDefault="00995346" w:rsidP="0099534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56358">
              <w:rPr>
                <w:rFonts w:ascii="Times New Roman" w:hAnsi="Times New Roman" w:cs="Times New Roman"/>
                <w:sz w:val="24"/>
                <w:szCs w:val="24"/>
              </w:rPr>
              <w:t>73.6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F0B48D" w14:textId="77777777" w:rsidR="00995346" w:rsidRPr="00156358" w:rsidRDefault="00995346" w:rsidP="0099534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56358">
              <w:rPr>
                <w:rFonts w:ascii="Times New Roman" w:hAnsi="Times New Roman" w:cs="Times New Roman"/>
                <w:sz w:val="24"/>
                <w:szCs w:val="24"/>
              </w:rPr>
              <w:t>76.2</w:t>
            </w:r>
          </w:p>
        </w:tc>
        <w:tc>
          <w:tcPr>
            <w:tcW w:w="7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4B6728" w14:textId="77777777" w:rsidR="00995346" w:rsidRPr="00156358" w:rsidRDefault="00995346" w:rsidP="0099534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56358">
              <w:rPr>
                <w:rFonts w:ascii="Times New Roman" w:hAnsi="Times New Roman" w:cs="Times New Roman"/>
                <w:sz w:val="24"/>
                <w:szCs w:val="24"/>
              </w:rPr>
              <w:t>77.8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C12C84" w14:textId="3B55FAE6" w:rsidR="00995346" w:rsidRPr="00995346" w:rsidRDefault="00995346" w:rsidP="00995346">
            <w:pPr>
              <w:spacing w:after="0" w:line="240" w:lineRule="auto"/>
              <w:ind w:left="112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953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</w:t>
            </w:r>
            <w:r w:rsidRPr="009953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-0.5–2.5)</w:t>
            </w:r>
          </w:p>
        </w:tc>
      </w:tr>
      <w:tr w:rsidR="00995346" w14:paraId="409196F8" w14:textId="77777777" w:rsidTr="00FB0C4D">
        <w:trPr>
          <w:trHeight w:val="82"/>
          <w:jc w:val="center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C7847" w14:textId="60AC35C5" w:rsidR="00995346" w:rsidRPr="00D753DD" w:rsidRDefault="00995346" w:rsidP="00995346">
            <w:pPr>
              <w:spacing w:after="0" w:line="240" w:lineRule="auto"/>
              <w:ind w:leftChars="94" w:left="188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704B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0–75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AF02D3" w14:textId="77777777" w:rsidR="00995346" w:rsidRPr="00156358" w:rsidRDefault="00995346" w:rsidP="0099534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trike/>
                <w:color w:val="000000"/>
                <w:kern w:val="0"/>
                <w:sz w:val="24"/>
                <w:szCs w:val="24"/>
              </w:rPr>
            </w:pPr>
            <w:r w:rsidRPr="00156358">
              <w:rPr>
                <w:rFonts w:ascii="Times New Roman" w:hAnsi="Times New Roman" w:cs="Times New Roman"/>
                <w:sz w:val="24"/>
                <w:szCs w:val="24"/>
              </w:rPr>
              <w:t>56.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0C39FD" w14:textId="77777777" w:rsidR="00995346" w:rsidRPr="00156358" w:rsidRDefault="00995346" w:rsidP="0099534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trike/>
                <w:color w:val="000000"/>
                <w:kern w:val="0"/>
                <w:sz w:val="24"/>
                <w:szCs w:val="24"/>
              </w:rPr>
            </w:pPr>
            <w:r w:rsidRPr="00156358">
              <w:rPr>
                <w:rFonts w:ascii="Times New Roman" w:hAnsi="Times New Roman" w:cs="Times New Roman"/>
                <w:sz w:val="24"/>
                <w:szCs w:val="24"/>
              </w:rPr>
              <w:t>62.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195084" w14:textId="77777777" w:rsidR="00995346" w:rsidRPr="00156358" w:rsidRDefault="00995346" w:rsidP="0099534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trike/>
                <w:color w:val="000000"/>
                <w:kern w:val="0"/>
                <w:sz w:val="24"/>
                <w:szCs w:val="24"/>
              </w:rPr>
            </w:pPr>
            <w:r w:rsidRPr="00156358">
              <w:rPr>
                <w:rFonts w:ascii="Times New Roman" w:hAnsi="Times New Roman" w:cs="Times New Roman"/>
                <w:sz w:val="24"/>
                <w:szCs w:val="24"/>
              </w:rPr>
              <w:t>63.6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3294DE" w14:textId="77777777" w:rsidR="00995346" w:rsidRPr="00156358" w:rsidRDefault="00995346" w:rsidP="0099534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56358">
              <w:rPr>
                <w:rFonts w:ascii="Times New Roman" w:hAnsi="Times New Roman" w:cs="Times New Roman"/>
                <w:sz w:val="24"/>
                <w:szCs w:val="24"/>
              </w:rPr>
              <w:t>67.6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85FC56" w14:textId="77777777" w:rsidR="00995346" w:rsidRPr="00156358" w:rsidRDefault="00995346" w:rsidP="0099534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56358">
              <w:rPr>
                <w:rFonts w:ascii="Times New Roman" w:hAnsi="Times New Roman" w:cs="Times New Roman"/>
                <w:sz w:val="24"/>
                <w:szCs w:val="24"/>
              </w:rPr>
              <w:t>72.2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2E5A77" w14:textId="77777777" w:rsidR="00995346" w:rsidRPr="00156358" w:rsidRDefault="00995346" w:rsidP="0099534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56358">
              <w:rPr>
                <w:rFonts w:ascii="Times New Roman" w:hAnsi="Times New Roman" w:cs="Times New Roman"/>
                <w:sz w:val="24"/>
                <w:szCs w:val="24"/>
              </w:rPr>
              <w:t>73.4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515E4C" w14:textId="77777777" w:rsidR="00995346" w:rsidRPr="00156358" w:rsidRDefault="00995346" w:rsidP="0099534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56358">
              <w:rPr>
                <w:rFonts w:ascii="Times New Roman" w:hAnsi="Times New Roman" w:cs="Times New Roman"/>
                <w:sz w:val="24"/>
                <w:szCs w:val="24"/>
              </w:rPr>
              <w:t>71.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9B65FF" w14:textId="77777777" w:rsidR="00995346" w:rsidRPr="00156358" w:rsidRDefault="00995346" w:rsidP="0099534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56358">
              <w:rPr>
                <w:rFonts w:ascii="Times New Roman" w:hAnsi="Times New Roman" w:cs="Times New Roman"/>
                <w:sz w:val="24"/>
                <w:szCs w:val="24"/>
              </w:rPr>
              <w:t>77.9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A4C00E" w14:textId="77777777" w:rsidR="00995346" w:rsidRPr="00156358" w:rsidRDefault="00995346" w:rsidP="0099534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56358">
              <w:rPr>
                <w:rFonts w:ascii="Times New Roman" w:hAnsi="Times New Roman" w:cs="Times New Roman"/>
                <w:sz w:val="24"/>
                <w:szCs w:val="24"/>
              </w:rPr>
              <w:t>70.8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689973" w14:textId="77777777" w:rsidR="00995346" w:rsidRPr="00156358" w:rsidRDefault="00995346" w:rsidP="0099534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56358">
              <w:rPr>
                <w:rFonts w:ascii="Times New Roman" w:hAnsi="Times New Roman" w:cs="Times New Roman"/>
                <w:sz w:val="24"/>
                <w:szCs w:val="24"/>
              </w:rPr>
              <w:t>63.5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D3ABBD" w14:textId="77777777" w:rsidR="00995346" w:rsidRPr="00156358" w:rsidRDefault="00995346" w:rsidP="0099534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56358">
              <w:rPr>
                <w:rFonts w:ascii="Times New Roman" w:hAnsi="Times New Roman" w:cs="Times New Roman"/>
                <w:sz w:val="24"/>
                <w:szCs w:val="24"/>
              </w:rPr>
              <w:t>56.8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705F21" w14:textId="77777777" w:rsidR="00995346" w:rsidRPr="00156358" w:rsidRDefault="00995346" w:rsidP="0099534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56358">
              <w:rPr>
                <w:rFonts w:ascii="Times New Roman" w:hAnsi="Times New Roman" w:cs="Times New Roman"/>
                <w:sz w:val="24"/>
                <w:szCs w:val="24"/>
              </w:rPr>
              <w:t>61.8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FE5D5D" w14:textId="77777777" w:rsidR="00995346" w:rsidRPr="00156358" w:rsidRDefault="00995346" w:rsidP="0099534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56358">
              <w:rPr>
                <w:rFonts w:ascii="Times New Roman" w:hAnsi="Times New Roman" w:cs="Times New Roman"/>
                <w:sz w:val="24"/>
                <w:szCs w:val="24"/>
              </w:rPr>
              <w:t>74.8</w:t>
            </w:r>
          </w:p>
        </w:tc>
        <w:tc>
          <w:tcPr>
            <w:tcW w:w="7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5093AD" w14:textId="77777777" w:rsidR="00995346" w:rsidRPr="00156358" w:rsidRDefault="00995346" w:rsidP="0099534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56358">
              <w:rPr>
                <w:rFonts w:ascii="Times New Roman" w:hAnsi="Times New Roman" w:cs="Times New Roman"/>
                <w:sz w:val="24"/>
                <w:szCs w:val="24"/>
              </w:rPr>
              <w:t>70.5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3E13FD" w14:textId="369BB29B" w:rsidR="00995346" w:rsidRPr="00995346" w:rsidRDefault="00995346" w:rsidP="00995346">
            <w:pPr>
              <w:spacing w:after="0" w:line="240" w:lineRule="auto"/>
              <w:ind w:left="112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953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 (-2.8–6.5)</w:t>
            </w:r>
          </w:p>
        </w:tc>
      </w:tr>
      <w:tr w:rsidR="00995346" w14:paraId="54169F4E" w14:textId="77777777" w:rsidTr="00FB0C4D">
        <w:trPr>
          <w:trHeight w:val="249"/>
          <w:jc w:val="center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597B91" w14:textId="77777777" w:rsidR="00995346" w:rsidRPr="00D753DD" w:rsidRDefault="00995346" w:rsidP="00995346">
            <w:pPr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753D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esidential area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E62A7C" w14:textId="77777777" w:rsidR="00995346" w:rsidRPr="00156358" w:rsidRDefault="00995346" w:rsidP="0099534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strike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F8DBD2" w14:textId="77777777" w:rsidR="00995346" w:rsidRPr="00156358" w:rsidRDefault="00995346" w:rsidP="00995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trike/>
                <w:kern w:val="0"/>
                <w:sz w:val="24"/>
                <w:szCs w:val="24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15DC08" w14:textId="77777777" w:rsidR="00995346" w:rsidRPr="00156358" w:rsidRDefault="00995346" w:rsidP="00995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trike/>
                <w:kern w:val="0"/>
                <w:sz w:val="24"/>
                <w:szCs w:val="24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A70974" w14:textId="77777777" w:rsidR="00995346" w:rsidRPr="00156358" w:rsidRDefault="00995346" w:rsidP="00995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228C39" w14:textId="77777777" w:rsidR="00995346" w:rsidRPr="00156358" w:rsidRDefault="00995346" w:rsidP="00995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6A1B75" w14:textId="77777777" w:rsidR="00995346" w:rsidRPr="00156358" w:rsidRDefault="00995346" w:rsidP="00995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AC2C8C" w14:textId="77777777" w:rsidR="00995346" w:rsidRPr="00156358" w:rsidRDefault="00995346" w:rsidP="00995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35D6EA" w14:textId="77777777" w:rsidR="00995346" w:rsidRPr="00156358" w:rsidRDefault="00995346" w:rsidP="00995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82CA1D" w14:textId="77777777" w:rsidR="00995346" w:rsidRPr="00156358" w:rsidRDefault="00995346" w:rsidP="00995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90A514" w14:textId="77777777" w:rsidR="00995346" w:rsidRPr="00156358" w:rsidRDefault="00995346" w:rsidP="00995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19FBB6" w14:textId="77777777" w:rsidR="00995346" w:rsidRPr="00156358" w:rsidRDefault="00995346" w:rsidP="00995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DA29F2" w14:textId="77777777" w:rsidR="00995346" w:rsidRPr="00156358" w:rsidRDefault="00995346" w:rsidP="00995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87DE8F" w14:textId="77777777" w:rsidR="00995346" w:rsidRPr="00156358" w:rsidRDefault="00995346" w:rsidP="00995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21641" w14:textId="77777777" w:rsidR="00995346" w:rsidRPr="00156358" w:rsidRDefault="00995346" w:rsidP="00995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CC6A4C" w14:textId="77777777" w:rsidR="00995346" w:rsidRPr="00995346" w:rsidRDefault="00995346" w:rsidP="00995346">
            <w:pPr>
              <w:spacing w:after="0" w:line="240" w:lineRule="auto"/>
              <w:ind w:left="112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995346" w14:paraId="06700AD4" w14:textId="77777777" w:rsidTr="00FB0C4D">
        <w:trPr>
          <w:trHeight w:val="82"/>
          <w:jc w:val="center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EA47EF" w14:textId="77777777" w:rsidR="00995346" w:rsidRPr="00D753DD" w:rsidRDefault="00995346" w:rsidP="00995346">
            <w:pPr>
              <w:spacing w:after="0" w:line="240" w:lineRule="auto"/>
              <w:ind w:leftChars="94" w:left="188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753D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etropolitan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D65212" w14:textId="77777777" w:rsidR="00995346" w:rsidRPr="00156358" w:rsidRDefault="00995346" w:rsidP="0099534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strike/>
                <w:color w:val="000000"/>
                <w:kern w:val="0"/>
                <w:sz w:val="24"/>
                <w:szCs w:val="24"/>
              </w:rPr>
            </w:pPr>
            <w:r w:rsidRPr="00156358">
              <w:rPr>
                <w:rFonts w:ascii="Times New Roman" w:hAnsi="Times New Roman" w:cs="Times New Roman"/>
                <w:sz w:val="24"/>
                <w:szCs w:val="24"/>
              </w:rPr>
              <w:t>55.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1769DC" w14:textId="77777777" w:rsidR="00995346" w:rsidRPr="00156358" w:rsidRDefault="00995346" w:rsidP="00995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trike/>
                <w:kern w:val="0"/>
                <w:sz w:val="24"/>
                <w:szCs w:val="24"/>
              </w:rPr>
            </w:pPr>
            <w:r w:rsidRPr="00156358">
              <w:rPr>
                <w:rFonts w:ascii="Times New Roman" w:hAnsi="Times New Roman" w:cs="Times New Roman"/>
                <w:sz w:val="24"/>
                <w:szCs w:val="24"/>
              </w:rPr>
              <w:t>65.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450E4A" w14:textId="77777777" w:rsidR="00995346" w:rsidRPr="00156358" w:rsidRDefault="00995346" w:rsidP="00995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trike/>
                <w:kern w:val="0"/>
                <w:sz w:val="24"/>
                <w:szCs w:val="24"/>
              </w:rPr>
            </w:pPr>
            <w:r w:rsidRPr="00156358">
              <w:rPr>
                <w:rFonts w:ascii="Times New Roman" w:hAnsi="Times New Roman" w:cs="Times New Roman"/>
                <w:sz w:val="24"/>
                <w:szCs w:val="24"/>
              </w:rPr>
              <w:t>64.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41FFE7" w14:textId="77777777" w:rsidR="00995346" w:rsidRPr="00156358" w:rsidRDefault="00995346" w:rsidP="00995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156358">
              <w:rPr>
                <w:rFonts w:ascii="Times New Roman" w:hAnsi="Times New Roman" w:cs="Times New Roman"/>
                <w:sz w:val="24"/>
                <w:szCs w:val="24"/>
              </w:rPr>
              <w:t>69.4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0324A5" w14:textId="77777777" w:rsidR="00995346" w:rsidRPr="00156358" w:rsidRDefault="00995346" w:rsidP="00995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156358">
              <w:rPr>
                <w:rFonts w:ascii="Times New Roman" w:hAnsi="Times New Roman" w:cs="Times New Roman"/>
                <w:sz w:val="24"/>
                <w:szCs w:val="24"/>
              </w:rPr>
              <w:t>74.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A1C528" w14:textId="77777777" w:rsidR="00995346" w:rsidRPr="00156358" w:rsidRDefault="00995346" w:rsidP="00995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156358">
              <w:rPr>
                <w:rFonts w:ascii="Times New Roman" w:hAnsi="Times New Roman" w:cs="Times New Roman"/>
                <w:sz w:val="24"/>
                <w:szCs w:val="24"/>
              </w:rPr>
              <w:t>78.6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1542B6" w14:textId="77777777" w:rsidR="00995346" w:rsidRPr="00156358" w:rsidRDefault="00995346" w:rsidP="00995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156358">
              <w:rPr>
                <w:rFonts w:ascii="Times New Roman" w:hAnsi="Times New Roman" w:cs="Times New Roman"/>
                <w:sz w:val="24"/>
                <w:szCs w:val="24"/>
              </w:rPr>
              <w:t>75.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ACF5EA" w14:textId="77777777" w:rsidR="00995346" w:rsidRPr="00156358" w:rsidRDefault="00995346" w:rsidP="00995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156358">
              <w:rPr>
                <w:rFonts w:ascii="Times New Roman" w:hAnsi="Times New Roman" w:cs="Times New Roman"/>
                <w:sz w:val="24"/>
                <w:szCs w:val="24"/>
              </w:rPr>
              <w:t>75.5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62FBE2" w14:textId="77777777" w:rsidR="00995346" w:rsidRPr="00156358" w:rsidRDefault="00995346" w:rsidP="00995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156358">
              <w:rPr>
                <w:rFonts w:ascii="Times New Roman" w:hAnsi="Times New Roman" w:cs="Times New Roman"/>
                <w:sz w:val="24"/>
                <w:szCs w:val="24"/>
              </w:rPr>
              <w:t>73.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65D9D4" w14:textId="77777777" w:rsidR="00995346" w:rsidRPr="00156358" w:rsidRDefault="00995346" w:rsidP="00995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156358">
              <w:rPr>
                <w:rFonts w:ascii="Times New Roman" w:hAnsi="Times New Roman" w:cs="Times New Roman"/>
                <w:sz w:val="24"/>
                <w:szCs w:val="24"/>
              </w:rPr>
              <w:t>76.4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6273DA" w14:textId="77777777" w:rsidR="00995346" w:rsidRPr="00156358" w:rsidRDefault="00995346" w:rsidP="00995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156358">
              <w:rPr>
                <w:rFonts w:ascii="Times New Roman" w:hAnsi="Times New Roman" w:cs="Times New Roman"/>
                <w:sz w:val="24"/>
                <w:szCs w:val="24"/>
              </w:rPr>
              <w:t>73.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036A3B" w14:textId="77777777" w:rsidR="00995346" w:rsidRPr="00156358" w:rsidRDefault="00995346" w:rsidP="00995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156358">
              <w:rPr>
                <w:rFonts w:ascii="Times New Roman" w:hAnsi="Times New Roman" w:cs="Times New Roman"/>
                <w:sz w:val="24"/>
                <w:szCs w:val="24"/>
              </w:rPr>
              <w:t>68.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0F32D3" w14:textId="77777777" w:rsidR="00995346" w:rsidRPr="00156358" w:rsidRDefault="00995346" w:rsidP="00995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156358">
              <w:rPr>
                <w:rFonts w:ascii="Times New Roman" w:hAnsi="Times New Roman" w:cs="Times New Roman"/>
                <w:sz w:val="24"/>
                <w:szCs w:val="24"/>
              </w:rPr>
              <w:t>77.2</w:t>
            </w:r>
          </w:p>
        </w:tc>
        <w:tc>
          <w:tcPr>
            <w:tcW w:w="7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1D96E0" w14:textId="77777777" w:rsidR="00995346" w:rsidRPr="00156358" w:rsidRDefault="00995346" w:rsidP="00995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156358">
              <w:rPr>
                <w:rFonts w:ascii="Times New Roman" w:hAnsi="Times New Roman" w:cs="Times New Roman"/>
                <w:sz w:val="24"/>
                <w:szCs w:val="24"/>
              </w:rPr>
              <w:t>77.2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32017D" w14:textId="72BA6A61" w:rsidR="00995346" w:rsidRPr="00995346" w:rsidRDefault="00995346" w:rsidP="00995346">
            <w:pPr>
              <w:spacing w:after="0" w:line="240" w:lineRule="auto"/>
              <w:ind w:left="112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9953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 (0.7–3.8)</w:t>
            </w:r>
          </w:p>
        </w:tc>
      </w:tr>
      <w:tr w:rsidR="00995346" w14:paraId="6C9DB95E" w14:textId="77777777" w:rsidTr="00FB0C4D">
        <w:trPr>
          <w:trHeight w:val="82"/>
          <w:jc w:val="center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5C2882" w14:textId="77777777" w:rsidR="00995346" w:rsidRPr="00D753DD" w:rsidRDefault="00995346" w:rsidP="00995346">
            <w:pPr>
              <w:spacing w:after="0" w:line="240" w:lineRule="auto"/>
              <w:ind w:leftChars="94" w:left="188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753D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on-metropolitan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8AAD43" w14:textId="77777777" w:rsidR="00995346" w:rsidRPr="00156358" w:rsidRDefault="00995346" w:rsidP="0099534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strike/>
                <w:color w:val="000000"/>
                <w:kern w:val="0"/>
                <w:sz w:val="24"/>
                <w:szCs w:val="24"/>
              </w:rPr>
            </w:pPr>
            <w:r w:rsidRPr="00156358">
              <w:rPr>
                <w:rFonts w:ascii="Times New Roman" w:hAnsi="Times New Roman" w:cs="Times New Roman"/>
                <w:sz w:val="24"/>
                <w:szCs w:val="24"/>
              </w:rPr>
              <w:t>58.8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25B95B" w14:textId="77777777" w:rsidR="00995346" w:rsidRPr="00156358" w:rsidRDefault="00995346" w:rsidP="00995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trike/>
                <w:kern w:val="0"/>
                <w:sz w:val="24"/>
                <w:szCs w:val="24"/>
              </w:rPr>
            </w:pPr>
            <w:r w:rsidRPr="00156358">
              <w:rPr>
                <w:rFonts w:ascii="Times New Roman" w:hAnsi="Times New Roman" w:cs="Times New Roman"/>
                <w:sz w:val="24"/>
                <w:szCs w:val="24"/>
              </w:rPr>
              <w:t>65.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44C5FA" w14:textId="77777777" w:rsidR="00995346" w:rsidRPr="00156358" w:rsidRDefault="00995346" w:rsidP="00995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trike/>
                <w:kern w:val="0"/>
                <w:sz w:val="24"/>
                <w:szCs w:val="24"/>
              </w:rPr>
            </w:pPr>
            <w:r w:rsidRPr="00156358">
              <w:rPr>
                <w:rFonts w:ascii="Times New Roman" w:hAnsi="Times New Roman" w:cs="Times New Roman"/>
                <w:sz w:val="24"/>
                <w:szCs w:val="24"/>
              </w:rPr>
              <w:t>64.7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6BF391" w14:textId="77777777" w:rsidR="00995346" w:rsidRPr="00156358" w:rsidRDefault="00995346" w:rsidP="00995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156358">
              <w:rPr>
                <w:rFonts w:ascii="Times New Roman" w:hAnsi="Times New Roman" w:cs="Times New Roman"/>
                <w:sz w:val="24"/>
                <w:szCs w:val="24"/>
              </w:rPr>
              <w:t>72.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6BE328" w14:textId="77777777" w:rsidR="00995346" w:rsidRPr="00156358" w:rsidRDefault="00995346" w:rsidP="00995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156358">
              <w:rPr>
                <w:rFonts w:ascii="Times New Roman" w:hAnsi="Times New Roman" w:cs="Times New Roman"/>
                <w:sz w:val="24"/>
                <w:szCs w:val="24"/>
              </w:rPr>
              <w:t>73.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F65B6E" w14:textId="77777777" w:rsidR="00995346" w:rsidRPr="00156358" w:rsidRDefault="00995346" w:rsidP="00995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156358">
              <w:rPr>
                <w:rFonts w:ascii="Times New Roman" w:hAnsi="Times New Roman" w:cs="Times New Roman"/>
                <w:sz w:val="24"/>
                <w:szCs w:val="24"/>
              </w:rPr>
              <w:t>75.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1E8C5D" w14:textId="77777777" w:rsidR="00995346" w:rsidRPr="00156358" w:rsidRDefault="00995346" w:rsidP="00995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156358">
              <w:rPr>
                <w:rFonts w:ascii="Times New Roman" w:hAnsi="Times New Roman" w:cs="Times New Roman"/>
                <w:sz w:val="24"/>
                <w:szCs w:val="24"/>
              </w:rPr>
              <w:t>74.7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FB99F0" w14:textId="77777777" w:rsidR="00995346" w:rsidRPr="00156358" w:rsidRDefault="00995346" w:rsidP="00995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156358">
              <w:rPr>
                <w:rFonts w:ascii="Times New Roman" w:hAnsi="Times New Roman" w:cs="Times New Roman"/>
                <w:sz w:val="24"/>
                <w:szCs w:val="24"/>
              </w:rPr>
              <w:t>71.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4D50FA" w14:textId="77777777" w:rsidR="00995346" w:rsidRPr="00156358" w:rsidRDefault="00995346" w:rsidP="00995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156358">
              <w:rPr>
                <w:rFonts w:ascii="Times New Roman" w:hAnsi="Times New Roman" w:cs="Times New Roman"/>
                <w:sz w:val="24"/>
                <w:szCs w:val="24"/>
              </w:rPr>
              <w:t>71.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28308F" w14:textId="77777777" w:rsidR="00995346" w:rsidRPr="00156358" w:rsidRDefault="00995346" w:rsidP="00995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156358">
              <w:rPr>
                <w:rFonts w:ascii="Times New Roman" w:hAnsi="Times New Roman" w:cs="Times New Roman"/>
                <w:sz w:val="24"/>
                <w:szCs w:val="24"/>
              </w:rPr>
              <w:t>70.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DB9818" w14:textId="77777777" w:rsidR="00995346" w:rsidRPr="00156358" w:rsidRDefault="00995346" w:rsidP="00995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156358">
              <w:rPr>
                <w:rFonts w:ascii="Times New Roman" w:hAnsi="Times New Roman" w:cs="Times New Roman"/>
                <w:sz w:val="24"/>
                <w:szCs w:val="24"/>
              </w:rPr>
              <w:t>69.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66A8C2" w14:textId="77777777" w:rsidR="00995346" w:rsidRPr="00156358" w:rsidRDefault="00995346" w:rsidP="00995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156358">
              <w:rPr>
                <w:rFonts w:ascii="Times New Roman" w:hAnsi="Times New Roman" w:cs="Times New Roman"/>
                <w:sz w:val="24"/>
                <w:szCs w:val="24"/>
              </w:rPr>
              <w:t>69.5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6504BA" w14:textId="77777777" w:rsidR="00995346" w:rsidRPr="00156358" w:rsidRDefault="00995346" w:rsidP="00995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156358">
              <w:rPr>
                <w:rFonts w:ascii="Times New Roman" w:hAnsi="Times New Roman" w:cs="Times New Roman"/>
                <w:sz w:val="24"/>
                <w:szCs w:val="24"/>
              </w:rPr>
              <w:t>76.2</w:t>
            </w:r>
          </w:p>
        </w:tc>
        <w:tc>
          <w:tcPr>
            <w:tcW w:w="7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31CED" w14:textId="77777777" w:rsidR="00995346" w:rsidRPr="00156358" w:rsidRDefault="00995346" w:rsidP="00995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156358">
              <w:rPr>
                <w:rFonts w:ascii="Times New Roman" w:hAnsi="Times New Roman" w:cs="Times New Roman"/>
                <w:sz w:val="24"/>
                <w:szCs w:val="24"/>
              </w:rPr>
              <w:t>73.8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298344" w14:textId="53957112" w:rsidR="00995346" w:rsidRPr="00995346" w:rsidRDefault="00995346" w:rsidP="00995346">
            <w:pPr>
              <w:spacing w:after="0" w:line="240" w:lineRule="auto"/>
              <w:ind w:left="112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9953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 (-0.1–3.4)</w:t>
            </w:r>
          </w:p>
        </w:tc>
      </w:tr>
      <w:tr w:rsidR="00995346" w14:paraId="71A01323" w14:textId="77777777" w:rsidTr="00FB0C4D">
        <w:trPr>
          <w:trHeight w:val="82"/>
          <w:jc w:val="center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D3A1D" w14:textId="77777777" w:rsidR="00995346" w:rsidRPr="00D753DD" w:rsidRDefault="00995346" w:rsidP="00995346">
            <w:pPr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753D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Education level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0B6B30" w14:textId="77777777" w:rsidR="00995346" w:rsidRPr="00156358" w:rsidRDefault="00995346" w:rsidP="0099534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strike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1BE5A1" w14:textId="77777777" w:rsidR="00995346" w:rsidRPr="00156358" w:rsidRDefault="00995346" w:rsidP="00995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trike/>
                <w:kern w:val="0"/>
                <w:sz w:val="24"/>
                <w:szCs w:val="24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453F7B" w14:textId="77777777" w:rsidR="00995346" w:rsidRPr="00156358" w:rsidRDefault="00995346" w:rsidP="00995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trike/>
                <w:kern w:val="0"/>
                <w:sz w:val="24"/>
                <w:szCs w:val="24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A14466" w14:textId="77777777" w:rsidR="00995346" w:rsidRPr="00156358" w:rsidRDefault="00995346" w:rsidP="00995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C9DA6A" w14:textId="77777777" w:rsidR="00995346" w:rsidRPr="00156358" w:rsidRDefault="00995346" w:rsidP="00995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CCFAC8" w14:textId="77777777" w:rsidR="00995346" w:rsidRPr="00156358" w:rsidRDefault="00995346" w:rsidP="00995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BDC88A" w14:textId="77777777" w:rsidR="00995346" w:rsidRPr="00156358" w:rsidRDefault="00995346" w:rsidP="00995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C30F9A" w14:textId="77777777" w:rsidR="00995346" w:rsidRPr="00156358" w:rsidRDefault="00995346" w:rsidP="00995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3A6D00" w14:textId="77777777" w:rsidR="00995346" w:rsidRPr="00156358" w:rsidRDefault="00995346" w:rsidP="00995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745B9C" w14:textId="77777777" w:rsidR="00995346" w:rsidRPr="00156358" w:rsidRDefault="00995346" w:rsidP="00995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EB5BDE" w14:textId="77777777" w:rsidR="00995346" w:rsidRPr="00156358" w:rsidRDefault="00995346" w:rsidP="00995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303893" w14:textId="77777777" w:rsidR="00995346" w:rsidRPr="00156358" w:rsidRDefault="00995346" w:rsidP="00995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F752F2" w14:textId="77777777" w:rsidR="00995346" w:rsidRPr="00156358" w:rsidRDefault="00995346" w:rsidP="00995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5C4FD" w14:textId="77777777" w:rsidR="00995346" w:rsidRPr="00156358" w:rsidRDefault="00995346" w:rsidP="00995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D2E4CA" w14:textId="77777777" w:rsidR="00995346" w:rsidRPr="00995346" w:rsidRDefault="00995346" w:rsidP="00995346">
            <w:pPr>
              <w:spacing w:after="0" w:line="240" w:lineRule="auto"/>
              <w:ind w:left="112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995346" w14:paraId="56A1780C" w14:textId="77777777" w:rsidTr="00FB0C4D">
        <w:trPr>
          <w:trHeight w:val="82"/>
          <w:jc w:val="center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B2C5D" w14:textId="77777777" w:rsidR="00995346" w:rsidRPr="00D753DD" w:rsidRDefault="00995346" w:rsidP="00995346">
            <w:pPr>
              <w:spacing w:after="0" w:line="240" w:lineRule="auto"/>
              <w:ind w:leftChars="94" w:left="188"/>
              <w:rPr>
                <w:rFonts w:ascii="Times New Roman" w:eastAsia="맑은 고딕" w:hAnsi="Times New Roman" w:cs="Times New Roman"/>
                <w:color w:val="242021"/>
                <w:kern w:val="0"/>
                <w:sz w:val="24"/>
                <w:szCs w:val="24"/>
              </w:rPr>
            </w:pPr>
            <w:r w:rsidRPr="00D753DD">
              <w:rPr>
                <w:rFonts w:ascii="Times New Roman" w:eastAsia="맑은 고딕" w:hAnsi="Times New Roman" w:cs="Times New Roman"/>
                <w:color w:val="242021"/>
                <w:kern w:val="0"/>
                <w:sz w:val="24"/>
                <w:szCs w:val="24"/>
              </w:rPr>
              <w:t>Elementary or lower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B1AEFF" w14:textId="77777777" w:rsidR="00995346" w:rsidRPr="00156358" w:rsidRDefault="00995346" w:rsidP="0099534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trike/>
                <w:color w:val="000000"/>
                <w:kern w:val="0"/>
                <w:sz w:val="24"/>
                <w:szCs w:val="24"/>
              </w:rPr>
            </w:pPr>
            <w:r w:rsidRPr="00156358">
              <w:rPr>
                <w:rFonts w:ascii="Times New Roman" w:hAnsi="Times New Roman" w:cs="Times New Roman"/>
                <w:sz w:val="24"/>
                <w:szCs w:val="24"/>
              </w:rPr>
              <w:t>63.6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9343DB" w14:textId="77777777" w:rsidR="00995346" w:rsidRPr="00156358" w:rsidRDefault="00995346" w:rsidP="0099534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trike/>
                <w:color w:val="000000"/>
                <w:kern w:val="0"/>
                <w:sz w:val="24"/>
                <w:szCs w:val="24"/>
              </w:rPr>
            </w:pPr>
            <w:r w:rsidRPr="00156358">
              <w:rPr>
                <w:rFonts w:ascii="Times New Roman" w:hAnsi="Times New Roman" w:cs="Times New Roman"/>
                <w:sz w:val="24"/>
                <w:szCs w:val="24"/>
              </w:rPr>
              <w:t>65.4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9EEC86" w14:textId="77777777" w:rsidR="00995346" w:rsidRPr="00156358" w:rsidRDefault="00995346" w:rsidP="0099534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trike/>
                <w:color w:val="000000"/>
                <w:kern w:val="0"/>
                <w:sz w:val="24"/>
                <w:szCs w:val="24"/>
              </w:rPr>
            </w:pPr>
            <w:r w:rsidRPr="00156358">
              <w:rPr>
                <w:rFonts w:ascii="Times New Roman" w:hAnsi="Times New Roman" w:cs="Times New Roman"/>
                <w:sz w:val="24"/>
                <w:szCs w:val="24"/>
              </w:rPr>
              <w:t>65.2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E47A7D" w14:textId="77777777" w:rsidR="00995346" w:rsidRPr="00156358" w:rsidRDefault="00995346" w:rsidP="0099534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56358">
              <w:rPr>
                <w:rFonts w:ascii="Times New Roman" w:hAnsi="Times New Roman" w:cs="Times New Roman"/>
                <w:sz w:val="24"/>
                <w:szCs w:val="24"/>
              </w:rPr>
              <w:t>70.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3BF4E3" w14:textId="77777777" w:rsidR="00995346" w:rsidRPr="00156358" w:rsidRDefault="00995346" w:rsidP="0099534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56358">
              <w:rPr>
                <w:rFonts w:ascii="Times New Roman" w:hAnsi="Times New Roman" w:cs="Times New Roman"/>
                <w:sz w:val="24"/>
                <w:szCs w:val="24"/>
              </w:rPr>
              <w:t>75.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2E7C62" w14:textId="77777777" w:rsidR="00995346" w:rsidRPr="00156358" w:rsidRDefault="00995346" w:rsidP="0099534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56358">
              <w:rPr>
                <w:rFonts w:ascii="Times New Roman" w:hAnsi="Times New Roman" w:cs="Times New Roman"/>
                <w:sz w:val="24"/>
                <w:szCs w:val="24"/>
              </w:rPr>
              <w:t>70.6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66A63A" w14:textId="77777777" w:rsidR="00995346" w:rsidRPr="00156358" w:rsidRDefault="00995346" w:rsidP="0099534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56358">
              <w:rPr>
                <w:rFonts w:ascii="Times New Roman" w:hAnsi="Times New Roman" w:cs="Times New Roman"/>
                <w:sz w:val="24"/>
                <w:szCs w:val="24"/>
              </w:rPr>
              <w:t>63.5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3C4D4" w14:textId="77777777" w:rsidR="00995346" w:rsidRPr="00156358" w:rsidRDefault="00995346" w:rsidP="0099534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56358">
              <w:rPr>
                <w:rFonts w:ascii="Times New Roman" w:hAnsi="Times New Roman" w:cs="Times New Roman"/>
                <w:sz w:val="24"/>
                <w:szCs w:val="24"/>
              </w:rPr>
              <w:t>79.4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A2D6F9" w14:textId="77777777" w:rsidR="00995346" w:rsidRPr="00156358" w:rsidRDefault="00995346" w:rsidP="0099534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56358">
              <w:rPr>
                <w:rFonts w:ascii="Times New Roman" w:hAnsi="Times New Roman" w:cs="Times New Roman"/>
                <w:sz w:val="24"/>
                <w:szCs w:val="24"/>
              </w:rPr>
              <w:t>81.7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1E061E" w14:textId="77777777" w:rsidR="00995346" w:rsidRPr="00156358" w:rsidRDefault="00995346" w:rsidP="0099534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56358">
              <w:rPr>
                <w:rFonts w:ascii="Times New Roman" w:hAnsi="Times New Roman" w:cs="Times New Roman"/>
                <w:sz w:val="24"/>
                <w:szCs w:val="24"/>
              </w:rPr>
              <w:t>52.2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DD89E2" w14:textId="77777777" w:rsidR="00995346" w:rsidRPr="00156358" w:rsidRDefault="00995346" w:rsidP="0099534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56358">
              <w:rPr>
                <w:rFonts w:ascii="Times New Roman" w:hAnsi="Times New Roman" w:cs="Times New Roman"/>
                <w:sz w:val="24"/>
                <w:szCs w:val="24"/>
              </w:rPr>
              <w:t>55.8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FF8CE6" w14:textId="77777777" w:rsidR="00995346" w:rsidRPr="00156358" w:rsidRDefault="00995346" w:rsidP="0099534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56358">
              <w:rPr>
                <w:rFonts w:ascii="Times New Roman" w:hAnsi="Times New Roman" w:cs="Times New Roman"/>
                <w:sz w:val="24"/>
                <w:szCs w:val="24"/>
              </w:rPr>
              <w:t>61.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CD3FAD" w14:textId="77777777" w:rsidR="00995346" w:rsidRPr="00156358" w:rsidRDefault="00995346" w:rsidP="0099534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56358">
              <w:rPr>
                <w:rFonts w:ascii="Times New Roman" w:hAnsi="Times New Roman" w:cs="Times New Roman"/>
                <w:sz w:val="24"/>
                <w:szCs w:val="24"/>
              </w:rPr>
              <w:t>71.6</w:t>
            </w:r>
          </w:p>
        </w:tc>
        <w:tc>
          <w:tcPr>
            <w:tcW w:w="7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0ADD0" w14:textId="77777777" w:rsidR="00995346" w:rsidRPr="00156358" w:rsidRDefault="00995346" w:rsidP="0099534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156358">
              <w:rPr>
                <w:rFonts w:ascii="Times New Roman" w:hAnsi="Times New Roman" w:cs="Times New Roman"/>
                <w:sz w:val="24"/>
                <w:szCs w:val="24"/>
              </w:rPr>
              <w:t>66.3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E8AF80" w14:textId="05FAC57F" w:rsidR="00995346" w:rsidRPr="00995346" w:rsidRDefault="00995346" w:rsidP="00995346">
            <w:pPr>
              <w:spacing w:after="0" w:line="240" w:lineRule="auto"/>
              <w:ind w:left="112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9953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 (-1.5–2.2)</w:t>
            </w:r>
          </w:p>
        </w:tc>
      </w:tr>
      <w:tr w:rsidR="00995346" w14:paraId="7C2D9F9B" w14:textId="77777777" w:rsidTr="00FB0C4D">
        <w:trPr>
          <w:trHeight w:val="171"/>
          <w:jc w:val="center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74732" w14:textId="77777777" w:rsidR="00995346" w:rsidRPr="00D753DD" w:rsidRDefault="00995346" w:rsidP="00995346">
            <w:pPr>
              <w:spacing w:after="0" w:line="240" w:lineRule="auto"/>
              <w:ind w:leftChars="94" w:left="188"/>
              <w:rPr>
                <w:rFonts w:ascii="Times New Roman" w:eastAsia="맑은 고딕" w:hAnsi="Times New Roman" w:cs="Times New Roman"/>
                <w:color w:val="242021"/>
                <w:kern w:val="0"/>
                <w:sz w:val="24"/>
                <w:szCs w:val="24"/>
              </w:rPr>
            </w:pPr>
            <w:r w:rsidRPr="00D753DD">
              <w:rPr>
                <w:rFonts w:ascii="Times New Roman" w:eastAsia="맑은 고딕" w:hAnsi="Times New Roman" w:cs="Times New Roman"/>
                <w:color w:val="242021"/>
                <w:kern w:val="0"/>
                <w:sz w:val="24"/>
                <w:szCs w:val="24"/>
              </w:rPr>
              <w:t>Middle school graduates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C303AE" w14:textId="77777777" w:rsidR="00995346" w:rsidRPr="00156358" w:rsidRDefault="00995346" w:rsidP="0099534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trike/>
                <w:color w:val="000000"/>
                <w:kern w:val="0"/>
                <w:sz w:val="24"/>
                <w:szCs w:val="24"/>
              </w:rPr>
            </w:pPr>
            <w:r w:rsidRPr="00156358">
              <w:rPr>
                <w:rFonts w:ascii="Times New Roman" w:hAnsi="Times New Roman" w:cs="Times New Roman"/>
                <w:sz w:val="24"/>
                <w:szCs w:val="24"/>
              </w:rPr>
              <w:t>64.2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712518" w14:textId="77777777" w:rsidR="00995346" w:rsidRPr="00156358" w:rsidRDefault="00995346" w:rsidP="0099534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trike/>
                <w:color w:val="000000"/>
                <w:kern w:val="0"/>
                <w:sz w:val="24"/>
                <w:szCs w:val="24"/>
              </w:rPr>
            </w:pPr>
            <w:r w:rsidRPr="00156358">
              <w:rPr>
                <w:rFonts w:ascii="Times New Roman" w:hAnsi="Times New Roman" w:cs="Times New Roman"/>
                <w:sz w:val="24"/>
                <w:szCs w:val="24"/>
              </w:rPr>
              <w:t>65.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A8DF5D" w14:textId="77777777" w:rsidR="00995346" w:rsidRPr="00156358" w:rsidRDefault="00995346" w:rsidP="0099534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trike/>
                <w:color w:val="000000"/>
                <w:kern w:val="0"/>
                <w:sz w:val="24"/>
                <w:szCs w:val="24"/>
              </w:rPr>
            </w:pPr>
            <w:r w:rsidRPr="00156358">
              <w:rPr>
                <w:rFonts w:ascii="Times New Roman" w:hAnsi="Times New Roman" w:cs="Times New Roman"/>
                <w:sz w:val="24"/>
                <w:szCs w:val="24"/>
              </w:rPr>
              <w:t>64.2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8DBDDD" w14:textId="77777777" w:rsidR="00995346" w:rsidRPr="00156358" w:rsidRDefault="00995346" w:rsidP="0099534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56358">
              <w:rPr>
                <w:rFonts w:ascii="Times New Roman" w:hAnsi="Times New Roman" w:cs="Times New Roman"/>
                <w:sz w:val="24"/>
                <w:szCs w:val="24"/>
              </w:rPr>
              <w:t>72.8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B9A145" w14:textId="77777777" w:rsidR="00995346" w:rsidRPr="00156358" w:rsidRDefault="00995346" w:rsidP="0099534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56358">
              <w:rPr>
                <w:rFonts w:ascii="Times New Roman" w:hAnsi="Times New Roman" w:cs="Times New Roman"/>
                <w:sz w:val="24"/>
                <w:szCs w:val="24"/>
              </w:rPr>
              <w:t>69.9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6CDA0A" w14:textId="77777777" w:rsidR="00995346" w:rsidRPr="00156358" w:rsidRDefault="00995346" w:rsidP="0099534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56358">
              <w:rPr>
                <w:rFonts w:ascii="Times New Roman" w:hAnsi="Times New Roman" w:cs="Times New Roman"/>
                <w:sz w:val="24"/>
                <w:szCs w:val="24"/>
              </w:rPr>
              <w:t>75.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F582C8" w14:textId="77777777" w:rsidR="00995346" w:rsidRPr="00156358" w:rsidRDefault="00995346" w:rsidP="0099534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56358">
              <w:rPr>
                <w:rFonts w:ascii="Times New Roman" w:hAnsi="Times New Roman" w:cs="Times New Roman"/>
                <w:sz w:val="24"/>
                <w:szCs w:val="24"/>
              </w:rPr>
              <w:t>74.6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A701A2" w14:textId="77777777" w:rsidR="00995346" w:rsidRPr="00156358" w:rsidRDefault="00995346" w:rsidP="0099534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56358">
              <w:rPr>
                <w:rFonts w:ascii="Times New Roman" w:hAnsi="Times New Roman" w:cs="Times New Roman"/>
                <w:sz w:val="24"/>
                <w:szCs w:val="24"/>
              </w:rPr>
              <w:t>80.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F6688F" w14:textId="77777777" w:rsidR="00995346" w:rsidRPr="00156358" w:rsidRDefault="00995346" w:rsidP="0099534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56358">
              <w:rPr>
                <w:rFonts w:ascii="Times New Roman" w:hAnsi="Times New Roman" w:cs="Times New Roman"/>
                <w:sz w:val="24"/>
                <w:szCs w:val="24"/>
              </w:rPr>
              <w:t>66.9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162571" w14:textId="77777777" w:rsidR="00995346" w:rsidRPr="00156358" w:rsidRDefault="00995346" w:rsidP="0099534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56358">
              <w:rPr>
                <w:rFonts w:ascii="Times New Roman" w:hAnsi="Times New Roman" w:cs="Times New Roman"/>
                <w:sz w:val="24"/>
                <w:szCs w:val="24"/>
              </w:rPr>
              <w:t>73.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A744AE" w14:textId="77777777" w:rsidR="00995346" w:rsidRPr="00156358" w:rsidRDefault="00995346" w:rsidP="0099534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56358">
              <w:rPr>
                <w:rFonts w:ascii="Times New Roman" w:hAnsi="Times New Roman" w:cs="Times New Roman"/>
                <w:sz w:val="24"/>
                <w:szCs w:val="24"/>
              </w:rPr>
              <w:t>56.2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029EE1" w14:textId="77777777" w:rsidR="00995346" w:rsidRPr="00156358" w:rsidRDefault="00995346" w:rsidP="0099534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56358">
              <w:rPr>
                <w:rFonts w:ascii="Times New Roman" w:hAnsi="Times New Roman" w:cs="Times New Roman"/>
                <w:sz w:val="24"/>
                <w:szCs w:val="24"/>
              </w:rPr>
              <w:t>64.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95E524" w14:textId="77777777" w:rsidR="00995346" w:rsidRPr="00156358" w:rsidRDefault="00995346" w:rsidP="0099534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56358">
              <w:rPr>
                <w:rFonts w:ascii="Times New Roman" w:hAnsi="Times New Roman" w:cs="Times New Roman"/>
                <w:sz w:val="24"/>
                <w:szCs w:val="24"/>
              </w:rPr>
              <w:t>71.8</w:t>
            </w:r>
          </w:p>
        </w:tc>
        <w:tc>
          <w:tcPr>
            <w:tcW w:w="7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849A41" w14:textId="77777777" w:rsidR="00995346" w:rsidRPr="00156358" w:rsidRDefault="00995346" w:rsidP="0099534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156358">
              <w:rPr>
                <w:rFonts w:ascii="Times New Roman" w:hAnsi="Times New Roman" w:cs="Times New Roman"/>
                <w:sz w:val="24"/>
                <w:szCs w:val="24"/>
              </w:rPr>
              <w:t>68.7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1E72FA" w14:textId="3767F12E" w:rsidR="00995346" w:rsidRPr="00995346" w:rsidRDefault="00995346" w:rsidP="00995346">
            <w:pPr>
              <w:spacing w:after="0" w:line="240" w:lineRule="auto"/>
              <w:ind w:left="112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9953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</w:t>
            </w:r>
            <w:r w:rsidRPr="009953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-1.4–1.5)</w:t>
            </w:r>
          </w:p>
        </w:tc>
      </w:tr>
      <w:tr w:rsidR="00995346" w14:paraId="3E9E8537" w14:textId="77777777" w:rsidTr="00FB0C4D">
        <w:trPr>
          <w:trHeight w:val="374"/>
          <w:jc w:val="center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105C0" w14:textId="77777777" w:rsidR="00995346" w:rsidRPr="00D753DD" w:rsidRDefault="00995346" w:rsidP="00995346">
            <w:pPr>
              <w:spacing w:after="0" w:line="240" w:lineRule="auto"/>
              <w:ind w:leftChars="94" w:left="188"/>
              <w:rPr>
                <w:rFonts w:ascii="Times New Roman" w:eastAsia="맑은 고딕" w:hAnsi="Times New Roman" w:cs="Times New Roman"/>
                <w:color w:val="242021"/>
                <w:kern w:val="0"/>
                <w:sz w:val="24"/>
                <w:szCs w:val="24"/>
              </w:rPr>
            </w:pPr>
            <w:r w:rsidRPr="00D753DD">
              <w:rPr>
                <w:rFonts w:ascii="Times New Roman" w:eastAsia="맑은 고딕" w:hAnsi="Times New Roman" w:cs="Times New Roman"/>
                <w:color w:val="242021"/>
                <w:kern w:val="0"/>
                <w:sz w:val="24"/>
                <w:szCs w:val="24"/>
              </w:rPr>
              <w:t>High school graduates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568E1D" w14:textId="77777777" w:rsidR="00995346" w:rsidRPr="00156358" w:rsidRDefault="00995346" w:rsidP="0099534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trike/>
                <w:color w:val="000000"/>
                <w:kern w:val="0"/>
                <w:sz w:val="24"/>
                <w:szCs w:val="24"/>
              </w:rPr>
            </w:pPr>
            <w:r w:rsidRPr="00156358">
              <w:rPr>
                <w:rFonts w:ascii="Times New Roman" w:hAnsi="Times New Roman" w:cs="Times New Roman"/>
                <w:sz w:val="24"/>
                <w:szCs w:val="24"/>
              </w:rPr>
              <w:t>52.5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96AFA7" w14:textId="77777777" w:rsidR="00995346" w:rsidRPr="00156358" w:rsidRDefault="00995346" w:rsidP="0099534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trike/>
                <w:color w:val="000000"/>
                <w:kern w:val="0"/>
                <w:sz w:val="24"/>
                <w:szCs w:val="24"/>
              </w:rPr>
            </w:pPr>
            <w:r w:rsidRPr="00156358">
              <w:rPr>
                <w:rFonts w:ascii="Times New Roman" w:hAnsi="Times New Roman" w:cs="Times New Roman"/>
                <w:sz w:val="24"/>
                <w:szCs w:val="24"/>
              </w:rPr>
              <w:t>63.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DD4739" w14:textId="77777777" w:rsidR="00995346" w:rsidRPr="00156358" w:rsidRDefault="00995346" w:rsidP="0099534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trike/>
                <w:color w:val="000000"/>
                <w:kern w:val="0"/>
                <w:sz w:val="24"/>
                <w:szCs w:val="24"/>
              </w:rPr>
            </w:pPr>
            <w:r w:rsidRPr="00156358">
              <w:rPr>
                <w:rFonts w:ascii="Times New Roman" w:hAnsi="Times New Roman" w:cs="Times New Roman"/>
                <w:sz w:val="24"/>
                <w:szCs w:val="24"/>
              </w:rPr>
              <w:t>62.9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024055" w14:textId="77777777" w:rsidR="00995346" w:rsidRPr="00156358" w:rsidRDefault="00995346" w:rsidP="0099534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56358">
              <w:rPr>
                <w:rFonts w:ascii="Times New Roman" w:hAnsi="Times New Roman" w:cs="Times New Roman"/>
                <w:sz w:val="24"/>
                <w:szCs w:val="24"/>
              </w:rPr>
              <w:t>71.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6AC2A4" w14:textId="77777777" w:rsidR="00995346" w:rsidRPr="00156358" w:rsidRDefault="00995346" w:rsidP="0099534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56358">
              <w:rPr>
                <w:rFonts w:ascii="Times New Roman" w:hAnsi="Times New Roman" w:cs="Times New Roman"/>
                <w:sz w:val="24"/>
                <w:szCs w:val="24"/>
              </w:rPr>
              <w:t>74.4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B9C52E" w14:textId="77777777" w:rsidR="00995346" w:rsidRPr="00156358" w:rsidRDefault="00995346" w:rsidP="0099534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56358">
              <w:rPr>
                <w:rFonts w:ascii="Times New Roman" w:hAnsi="Times New Roman" w:cs="Times New Roman"/>
                <w:sz w:val="24"/>
                <w:szCs w:val="24"/>
              </w:rPr>
              <w:t>77.2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CE20A5" w14:textId="77777777" w:rsidR="00995346" w:rsidRPr="00156358" w:rsidRDefault="00995346" w:rsidP="0099534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56358">
              <w:rPr>
                <w:rFonts w:ascii="Times New Roman" w:hAnsi="Times New Roman" w:cs="Times New Roman"/>
                <w:sz w:val="24"/>
                <w:szCs w:val="24"/>
              </w:rPr>
              <w:t>75.9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C736DB" w14:textId="77777777" w:rsidR="00995346" w:rsidRPr="00156358" w:rsidRDefault="00995346" w:rsidP="0099534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56358">
              <w:rPr>
                <w:rFonts w:ascii="Times New Roman" w:hAnsi="Times New Roman" w:cs="Times New Roman"/>
                <w:sz w:val="24"/>
                <w:szCs w:val="24"/>
              </w:rPr>
              <w:t>72.8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04307" w14:textId="77777777" w:rsidR="00995346" w:rsidRPr="00156358" w:rsidRDefault="00995346" w:rsidP="0099534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56358">
              <w:rPr>
                <w:rFonts w:ascii="Times New Roman" w:hAnsi="Times New Roman" w:cs="Times New Roman"/>
                <w:sz w:val="24"/>
                <w:szCs w:val="24"/>
              </w:rPr>
              <w:t>70.7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684AB8" w14:textId="77777777" w:rsidR="00995346" w:rsidRPr="00156358" w:rsidRDefault="00995346" w:rsidP="0099534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56358">
              <w:rPr>
                <w:rFonts w:ascii="Times New Roman" w:hAnsi="Times New Roman" w:cs="Times New Roman"/>
                <w:sz w:val="24"/>
                <w:szCs w:val="24"/>
              </w:rPr>
              <w:t>72.5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075353" w14:textId="77777777" w:rsidR="00995346" w:rsidRPr="00156358" w:rsidRDefault="00995346" w:rsidP="0099534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56358">
              <w:rPr>
                <w:rFonts w:ascii="Times New Roman" w:hAnsi="Times New Roman" w:cs="Times New Roman"/>
                <w:sz w:val="24"/>
                <w:szCs w:val="24"/>
              </w:rPr>
              <w:t>72.2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14993B" w14:textId="77777777" w:rsidR="00995346" w:rsidRPr="00156358" w:rsidRDefault="00995346" w:rsidP="0099534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56358">
              <w:rPr>
                <w:rFonts w:ascii="Times New Roman" w:hAnsi="Times New Roman" w:cs="Times New Roman"/>
                <w:sz w:val="24"/>
                <w:szCs w:val="24"/>
              </w:rPr>
              <w:t>70.6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472C80" w14:textId="77777777" w:rsidR="00995346" w:rsidRPr="00156358" w:rsidRDefault="00995346" w:rsidP="0099534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56358">
              <w:rPr>
                <w:rFonts w:ascii="Times New Roman" w:hAnsi="Times New Roman" w:cs="Times New Roman"/>
                <w:sz w:val="24"/>
                <w:szCs w:val="24"/>
              </w:rPr>
              <w:t>75.9</w:t>
            </w:r>
          </w:p>
        </w:tc>
        <w:tc>
          <w:tcPr>
            <w:tcW w:w="7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82E998" w14:textId="77777777" w:rsidR="00995346" w:rsidRPr="00156358" w:rsidRDefault="00995346" w:rsidP="0099534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156358">
              <w:rPr>
                <w:rFonts w:ascii="Times New Roman" w:hAnsi="Times New Roman" w:cs="Times New Roman"/>
                <w:sz w:val="24"/>
                <w:szCs w:val="24"/>
              </w:rPr>
              <w:t>73.4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481D72" w14:textId="6E33F4BB" w:rsidR="00995346" w:rsidRPr="00995346" w:rsidRDefault="00995346" w:rsidP="00995346">
            <w:pPr>
              <w:spacing w:after="0" w:line="240" w:lineRule="auto"/>
              <w:ind w:left="112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9953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 (0.4–3.5)</w:t>
            </w:r>
          </w:p>
        </w:tc>
      </w:tr>
      <w:tr w:rsidR="00995346" w14:paraId="4550B603" w14:textId="77777777" w:rsidTr="00FB0C4D">
        <w:trPr>
          <w:trHeight w:val="82"/>
          <w:jc w:val="center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970E9" w14:textId="77777777" w:rsidR="00995346" w:rsidRPr="00D753DD" w:rsidRDefault="00995346" w:rsidP="00995346">
            <w:pPr>
              <w:spacing w:after="0" w:line="240" w:lineRule="auto"/>
              <w:ind w:leftChars="94" w:left="188"/>
              <w:rPr>
                <w:rFonts w:ascii="Times New Roman" w:eastAsia="맑은 고딕" w:hAnsi="Times New Roman" w:cs="Times New Roman"/>
                <w:color w:val="242021"/>
                <w:kern w:val="0"/>
                <w:sz w:val="24"/>
                <w:szCs w:val="24"/>
              </w:rPr>
            </w:pPr>
            <w:r w:rsidRPr="00D753DD">
              <w:rPr>
                <w:rFonts w:ascii="Times New Roman" w:eastAsia="맑은 고딕" w:hAnsi="Times New Roman" w:cs="Times New Roman"/>
                <w:color w:val="242021"/>
                <w:kern w:val="0"/>
                <w:sz w:val="24"/>
                <w:szCs w:val="24"/>
              </w:rPr>
              <w:t>College or higher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1D83FF" w14:textId="77777777" w:rsidR="00995346" w:rsidRPr="00156358" w:rsidRDefault="00995346" w:rsidP="0099534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trike/>
                <w:color w:val="000000"/>
                <w:kern w:val="0"/>
                <w:sz w:val="24"/>
                <w:szCs w:val="24"/>
              </w:rPr>
            </w:pPr>
            <w:r w:rsidRPr="00156358">
              <w:rPr>
                <w:rFonts w:ascii="Times New Roman" w:hAnsi="Times New Roman" w:cs="Times New Roman"/>
                <w:sz w:val="24"/>
                <w:szCs w:val="24"/>
              </w:rPr>
              <w:t>56.9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5D8FF3" w14:textId="77777777" w:rsidR="00995346" w:rsidRPr="00156358" w:rsidRDefault="00995346" w:rsidP="0099534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trike/>
                <w:color w:val="000000"/>
                <w:kern w:val="0"/>
                <w:sz w:val="24"/>
                <w:szCs w:val="24"/>
              </w:rPr>
            </w:pPr>
            <w:r w:rsidRPr="00156358">
              <w:rPr>
                <w:rFonts w:ascii="Times New Roman" w:hAnsi="Times New Roman" w:cs="Times New Roman"/>
                <w:sz w:val="24"/>
                <w:szCs w:val="24"/>
              </w:rPr>
              <w:t>68.4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682D9A" w14:textId="77777777" w:rsidR="00995346" w:rsidRPr="00156358" w:rsidRDefault="00995346" w:rsidP="0099534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trike/>
                <w:color w:val="000000"/>
                <w:kern w:val="0"/>
                <w:sz w:val="24"/>
                <w:szCs w:val="24"/>
              </w:rPr>
            </w:pPr>
            <w:r w:rsidRPr="00156358">
              <w:rPr>
                <w:rFonts w:ascii="Times New Roman" w:hAnsi="Times New Roman" w:cs="Times New Roman"/>
                <w:sz w:val="24"/>
                <w:szCs w:val="24"/>
              </w:rPr>
              <w:t>67.9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AA52FF" w14:textId="77777777" w:rsidR="00995346" w:rsidRPr="00156358" w:rsidRDefault="00995346" w:rsidP="0099534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56358">
              <w:rPr>
                <w:rFonts w:ascii="Times New Roman" w:hAnsi="Times New Roman" w:cs="Times New Roman"/>
                <w:sz w:val="24"/>
                <w:szCs w:val="24"/>
              </w:rPr>
              <w:t>70.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3EE99E" w14:textId="77777777" w:rsidR="00995346" w:rsidRPr="00156358" w:rsidRDefault="00995346" w:rsidP="0099534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56358">
              <w:rPr>
                <w:rFonts w:ascii="Times New Roman" w:hAnsi="Times New Roman" w:cs="Times New Roman"/>
                <w:sz w:val="24"/>
                <w:szCs w:val="24"/>
              </w:rPr>
              <w:t>73.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94F1DE" w14:textId="77777777" w:rsidR="00995346" w:rsidRPr="00156358" w:rsidRDefault="00995346" w:rsidP="0099534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56358">
              <w:rPr>
                <w:rFonts w:ascii="Times New Roman" w:hAnsi="Times New Roman" w:cs="Times New Roman"/>
                <w:sz w:val="24"/>
                <w:szCs w:val="24"/>
              </w:rPr>
              <w:t>77.5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0FB695" w14:textId="77777777" w:rsidR="00995346" w:rsidRPr="00156358" w:rsidRDefault="00995346" w:rsidP="0099534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56358">
              <w:rPr>
                <w:rFonts w:ascii="Times New Roman" w:hAnsi="Times New Roman" w:cs="Times New Roman"/>
                <w:sz w:val="24"/>
                <w:szCs w:val="24"/>
              </w:rPr>
              <w:t>75.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DC2468" w14:textId="77777777" w:rsidR="00995346" w:rsidRPr="00156358" w:rsidRDefault="00995346" w:rsidP="0099534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56358">
              <w:rPr>
                <w:rFonts w:ascii="Times New Roman" w:hAnsi="Times New Roman" w:cs="Times New Roman"/>
                <w:sz w:val="24"/>
                <w:szCs w:val="24"/>
              </w:rPr>
              <w:t>70.9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6D7F0D" w14:textId="77777777" w:rsidR="00995346" w:rsidRPr="00156358" w:rsidRDefault="00995346" w:rsidP="0099534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56358">
              <w:rPr>
                <w:rFonts w:ascii="Times New Roman" w:hAnsi="Times New Roman" w:cs="Times New Roman"/>
                <w:sz w:val="24"/>
                <w:szCs w:val="24"/>
              </w:rPr>
              <w:t>74.9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AFE453" w14:textId="77777777" w:rsidR="00995346" w:rsidRPr="00156358" w:rsidRDefault="00995346" w:rsidP="0099534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56358">
              <w:rPr>
                <w:rFonts w:ascii="Times New Roman" w:hAnsi="Times New Roman" w:cs="Times New Roman"/>
                <w:sz w:val="24"/>
                <w:szCs w:val="24"/>
              </w:rPr>
              <w:t>75.7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D70C62" w14:textId="77777777" w:rsidR="00995346" w:rsidRPr="00156358" w:rsidRDefault="00995346" w:rsidP="0099534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56358">
              <w:rPr>
                <w:rFonts w:ascii="Times New Roman" w:hAnsi="Times New Roman" w:cs="Times New Roman"/>
                <w:sz w:val="24"/>
                <w:szCs w:val="24"/>
              </w:rPr>
              <w:t>76.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02E956" w14:textId="77777777" w:rsidR="00995346" w:rsidRPr="00156358" w:rsidRDefault="00995346" w:rsidP="0099534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56358">
              <w:rPr>
                <w:rFonts w:ascii="Times New Roman" w:hAnsi="Times New Roman" w:cs="Times New Roman"/>
                <w:sz w:val="24"/>
                <w:szCs w:val="24"/>
              </w:rPr>
              <w:t>68.9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BE6AFF" w14:textId="77777777" w:rsidR="00995346" w:rsidRPr="00156358" w:rsidRDefault="00995346" w:rsidP="0099534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56358">
              <w:rPr>
                <w:rFonts w:ascii="Times New Roman" w:hAnsi="Times New Roman" w:cs="Times New Roman"/>
                <w:sz w:val="24"/>
                <w:szCs w:val="24"/>
              </w:rPr>
              <w:t>79.1</w:t>
            </w:r>
          </w:p>
        </w:tc>
        <w:tc>
          <w:tcPr>
            <w:tcW w:w="7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1BA1E9" w14:textId="77777777" w:rsidR="00995346" w:rsidRPr="00156358" w:rsidRDefault="00995346" w:rsidP="0099534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156358">
              <w:rPr>
                <w:rFonts w:ascii="Times New Roman" w:hAnsi="Times New Roman" w:cs="Times New Roman"/>
                <w:sz w:val="24"/>
                <w:szCs w:val="24"/>
              </w:rPr>
              <w:t>79.5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1F496D" w14:textId="7A145D31" w:rsidR="00995346" w:rsidRPr="00995346" w:rsidRDefault="00995346" w:rsidP="00995346">
            <w:pPr>
              <w:spacing w:after="0" w:line="240" w:lineRule="auto"/>
              <w:ind w:left="112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9953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 (0.4–1.8)</w:t>
            </w:r>
          </w:p>
        </w:tc>
      </w:tr>
      <w:tr w:rsidR="00995346" w14:paraId="645D367D" w14:textId="77777777" w:rsidTr="00FB0C4D">
        <w:trPr>
          <w:trHeight w:val="82"/>
          <w:jc w:val="center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35BA5" w14:textId="77777777" w:rsidR="00995346" w:rsidRPr="00D753DD" w:rsidRDefault="00995346" w:rsidP="00995346">
            <w:pPr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753D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Household income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BF9884" w14:textId="77777777" w:rsidR="00995346" w:rsidRPr="00156358" w:rsidRDefault="00995346" w:rsidP="0099534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strike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4AD60B" w14:textId="77777777" w:rsidR="00995346" w:rsidRPr="00156358" w:rsidRDefault="00995346" w:rsidP="00995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trike/>
                <w:kern w:val="0"/>
                <w:sz w:val="24"/>
                <w:szCs w:val="24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0258E3" w14:textId="77777777" w:rsidR="00995346" w:rsidRPr="00156358" w:rsidRDefault="00995346" w:rsidP="00995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trike/>
                <w:kern w:val="0"/>
                <w:sz w:val="24"/>
                <w:szCs w:val="24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18BDBA" w14:textId="77777777" w:rsidR="00995346" w:rsidRPr="00156358" w:rsidRDefault="00995346" w:rsidP="00995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336A6E" w14:textId="77777777" w:rsidR="00995346" w:rsidRPr="00156358" w:rsidRDefault="00995346" w:rsidP="00995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86C571" w14:textId="77777777" w:rsidR="00995346" w:rsidRPr="00156358" w:rsidRDefault="00995346" w:rsidP="00995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5164D4" w14:textId="77777777" w:rsidR="00995346" w:rsidRPr="00156358" w:rsidRDefault="00995346" w:rsidP="00995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95FE9E" w14:textId="77777777" w:rsidR="00995346" w:rsidRPr="00156358" w:rsidRDefault="00995346" w:rsidP="00995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55D8ED" w14:textId="77777777" w:rsidR="00995346" w:rsidRPr="00156358" w:rsidRDefault="00995346" w:rsidP="00995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6FDAA9" w14:textId="77777777" w:rsidR="00995346" w:rsidRPr="00156358" w:rsidRDefault="00995346" w:rsidP="00995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2441B5" w14:textId="77777777" w:rsidR="00995346" w:rsidRPr="00156358" w:rsidRDefault="00995346" w:rsidP="00995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F9C56C" w14:textId="77777777" w:rsidR="00995346" w:rsidRPr="00156358" w:rsidRDefault="00995346" w:rsidP="00995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17A610" w14:textId="77777777" w:rsidR="00995346" w:rsidRPr="00156358" w:rsidRDefault="00995346" w:rsidP="00995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4A87E1" w14:textId="77777777" w:rsidR="00995346" w:rsidRPr="00156358" w:rsidRDefault="00995346" w:rsidP="00995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highlight w:val="yellow"/>
              </w:rPr>
            </w:pP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4BBB4D" w14:textId="77777777" w:rsidR="00995346" w:rsidRPr="00995346" w:rsidRDefault="00995346" w:rsidP="00995346">
            <w:pPr>
              <w:spacing w:after="0" w:line="240" w:lineRule="auto"/>
              <w:ind w:left="112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highlight w:val="yellow"/>
              </w:rPr>
            </w:pPr>
          </w:p>
        </w:tc>
      </w:tr>
      <w:tr w:rsidR="00995346" w14:paraId="364E8D75" w14:textId="77777777" w:rsidTr="00FB0C4D">
        <w:trPr>
          <w:trHeight w:val="82"/>
          <w:jc w:val="center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0381E" w14:textId="77777777" w:rsidR="00995346" w:rsidRPr="00D753DD" w:rsidRDefault="00995346" w:rsidP="00995346">
            <w:pPr>
              <w:spacing w:after="0" w:line="240" w:lineRule="auto"/>
              <w:ind w:leftChars="94" w:left="188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753D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Low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75C785" w14:textId="77777777" w:rsidR="00995346" w:rsidRPr="00156358" w:rsidRDefault="00995346" w:rsidP="0099534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trike/>
                <w:color w:val="000000"/>
                <w:kern w:val="0"/>
                <w:sz w:val="24"/>
                <w:szCs w:val="24"/>
              </w:rPr>
            </w:pPr>
            <w:r w:rsidRPr="00156358">
              <w:rPr>
                <w:rFonts w:ascii="Times New Roman" w:hAnsi="Times New Roman" w:cs="Times New Roman"/>
                <w:sz w:val="24"/>
                <w:szCs w:val="24"/>
              </w:rPr>
              <w:t>60.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73ED04" w14:textId="77777777" w:rsidR="00995346" w:rsidRPr="00156358" w:rsidRDefault="00995346" w:rsidP="0099534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trike/>
                <w:color w:val="000000"/>
                <w:kern w:val="0"/>
                <w:sz w:val="24"/>
                <w:szCs w:val="24"/>
              </w:rPr>
            </w:pPr>
            <w:r w:rsidRPr="00156358">
              <w:rPr>
                <w:rFonts w:ascii="Times New Roman" w:hAnsi="Times New Roman" w:cs="Times New Roman"/>
                <w:sz w:val="24"/>
                <w:szCs w:val="24"/>
              </w:rPr>
              <w:t>64.2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589908" w14:textId="77777777" w:rsidR="00995346" w:rsidRPr="00156358" w:rsidRDefault="00995346" w:rsidP="0099534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trike/>
                <w:color w:val="000000"/>
                <w:kern w:val="0"/>
                <w:sz w:val="24"/>
                <w:szCs w:val="24"/>
              </w:rPr>
            </w:pPr>
            <w:r w:rsidRPr="00156358">
              <w:rPr>
                <w:rFonts w:ascii="Times New Roman" w:hAnsi="Times New Roman" w:cs="Times New Roman"/>
                <w:sz w:val="24"/>
                <w:szCs w:val="24"/>
              </w:rPr>
              <w:t>63.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F394F0" w14:textId="77777777" w:rsidR="00995346" w:rsidRPr="00156358" w:rsidRDefault="00995346" w:rsidP="0099534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shd w:val="pct15" w:color="auto" w:fill="FFFFFF"/>
              </w:rPr>
            </w:pPr>
            <w:r w:rsidRPr="00156358">
              <w:rPr>
                <w:rFonts w:ascii="Times New Roman" w:hAnsi="Times New Roman" w:cs="Times New Roman"/>
                <w:sz w:val="24"/>
                <w:szCs w:val="24"/>
              </w:rPr>
              <w:t>69.7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A5642C" w14:textId="77777777" w:rsidR="00995346" w:rsidRPr="00156358" w:rsidRDefault="00995346" w:rsidP="0099534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shd w:val="pct15" w:color="auto" w:fill="FFFFFF"/>
              </w:rPr>
            </w:pPr>
            <w:r w:rsidRPr="00156358">
              <w:rPr>
                <w:rFonts w:ascii="Times New Roman" w:hAnsi="Times New Roman" w:cs="Times New Roman"/>
                <w:sz w:val="24"/>
                <w:szCs w:val="24"/>
              </w:rPr>
              <w:t>71.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00D38A" w14:textId="77777777" w:rsidR="00995346" w:rsidRPr="00156358" w:rsidRDefault="00995346" w:rsidP="0099534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56358">
              <w:rPr>
                <w:rFonts w:ascii="Times New Roman" w:hAnsi="Times New Roman" w:cs="Times New Roman"/>
                <w:sz w:val="24"/>
                <w:szCs w:val="24"/>
              </w:rPr>
              <w:t>75.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C020A9" w14:textId="77777777" w:rsidR="00995346" w:rsidRPr="00156358" w:rsidRDefault="00995346" w:rsidP="0099534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56358">
              <w:rPr>
                <w:rFonts w:ascii="Times New Roman" w:hAnsi="Times New Roman" w:cs="Times New Roman"/>
                <w:sz w:val="24"/>
                <w:szCs w:val="24"/>
              </w:rPr>
              <w:t>71.8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B1D0D5" w14:textId="77777777" w:rsidR="00995346" w:rsidRPr="00156358" w:rsidRDefault="00995346" w:rsidP="0099534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56358">
              <w:rPr>
                <w:rFonts w:ascii="Times New Roman" w:hAnsi="Times New Roman" w:cs="Times New Roman"/>
                <w:sz w:val="24"/>
                <w:szCs w:val="24"/>
              </w:rPr>
              <w:t>73.6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A54243" w14:textId="77777777" w:rsidR="00995346" w:rsidRPr="00156358" w:rsidRDefault="00995346" w:rsidP="0099534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56358">
              <w:rPr>
                <w:rFonts w:ascii="Times New Roman" w:hAnsi="Times New Roman" w:cs="Times New Roman"/>
                <w:sz w:val="24"/>
                <w:szCs w:val="24"/>
              </w:rPr>
              <w:t>69.6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EBD7BC" w14:textId="77777777" w:rsidR="00995346" w:rsidRPr="00156358" w:rsidRDefault="00995346" w:rsidP="0099534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56358">
              <w:rPr>
                <w:rFonts w:ascii="Times New Roman" w:hAnsi="Times New Roman" w:cs="Times New Roman"/>
                <w:sz w:val="24"/>
                <w:szCs w:val="24"/>
              </w:rPr>
              <w:t>68.5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C02782" w14:textId="77777777" w:rsidR="00995346" w:rsidRPr="00156358" w:rsidRDefault="00995346" w:rsidP="0099534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56358">
              <w:rPr>
                <w:rFonts w:ascii="Times New Roman" w:hAnsi="Times New Roman" w:cs="Times New Roman"/>
                <w:sz w:val="24"/>
                <w:szCs w:val="24"/>
              </w:rPr>
              <w:t>65.6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B86265" w14:textId="77777777" w:rsidR="00995346" w:rsidRPr="00156358" w:rsidRDefault="00995346" w:rsidP="0099534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56358">
              <w:rPr>
                <w:rFonts w:ascii="Times New Roman" w:hAnsi="Times New Roman" w:cs="Times New Roman"/>
                <w:sz w:val="24"/>
                <w:szCs w:val="24"/>
              </w:rPr>
              <w:t>66.6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A39110" w14:textId="77777777" w:rsidR="00995346" w:rsidRPr="00156358" w:rsidRDefault="00995346" w:rsidP="0099534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56358">
              <w:rPr>
                <w:rFonts w:ascii="Times New Roman" w:hAnsi="Times New Roman" w:cs="Times New Roman"/>
                <w:sz w:val="24"/>
                <w:szCs w:val="24"/>
              </w:rPr>
              <w:t>72.3</w:t>
            </w:r>
          </w:p>
        </w:tc>
        <w:tc>
          <w:tcPr>
            <w:tcW w:w="7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00DA85" w14:textId="77777777" w:rsidR="00995346" w:rsidRPr="00156358" w:rsidRDefault="00995346" w:rsidP="0099534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highlight w:val="yellow"/>
                <w:shd w:val="pct15" w:color="auto" w:fill="FFFFFF"/>
              </w:rPr>
            </w:pPr>
            <w:r w:rsidRPr="00156358">
              <w:rPr>
                <w:rFonts w:ascii="Times New Roman" w:hAnsi="Times New Roman" w:cs="Times New Roman"/>
                <w:sz w:val="24"/>
                <w:szCs w:val="24"/>
              </w:rPr>
              <w:t>72.1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CBF3A4" w14:textId="39893352" w:rsidR="00995346" w:rsidRPr="00995346" w:rsidRDefault="00995346" w:rsidP="00995346">
            <w:pPr>
              <w:spacing w:after="0" w:line="240" w:lineRule="auto"/>
              <w:ind w:left="112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highlight w:val="yellow"/>
                <w:shd w:val="pct15" w:color="auto" w:fill="FFFFFF"/>
              </w:rPr>
            </w:pPr>
            <w:r w:rsidRPr="009953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 (0.0–3.0)</w:t>
            </w:r>
          </w:p>
        </w:tc>
      </w:tr>
      <w:tr w:rsidR="00995346" w14:paraId="13CBDCB1" w14:textId="77777777" w:rsidTr="001663CF">
        <w:trPr>
          <w:trHeight w:val="67"/>
          <w:jc w:val="center"/>
        </w:trPr>
        <w:tc>
          <w:tcPr>
            <w:tcW w:w="27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581CA" w14:textId="77777777" w:rsidR="00995346" w:rsidRPr="00D753DD" w:rsidRDefault="00995346" w:rsidP="00995346">
            <w:pPr>
              <w:spacing w:after="0" w:line="240" w:lineRule="auto"/>
              <w:ind w:leftChars="94" w:left="188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753D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Middle </w:t>
            </w:r>
          </w:p>
        </w:tc>
        <w:tc>
          <w:tcPr>
            <w:tcW w:w="68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8A11CBE" w14:textId="77777777" w:rsidR="00995346" w:rsidRPr="00156358" w:rsidRDefault="00995346" w:rsidP="0099534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trike/>
                <w:color w:val="000000"/>
                <w:kern w:val="0"/>
                <w:sz w:val="24"/>
                <w:szCs w:val="24"/>
              </w:rPr>
            </w:pPr>
            <w:r w:rsidRPr="00156358">
              <w:rPr>
                <w:rFonts w:ascii="Times New Roman" w:hAnsi="Times New Roman" w:cs="Times New Roman"/>
                <w:sz w:val="24"/>
                <w:szCs w:val="24"/>
              </w:rPr>
              <w:t>53.8</w:t>
            </w:r>
          </w:p>
        </w:tc>
        <w:tc>
          <w:tcPr>
            <w:tcW w:w="68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7D87053" w14:textId="77777777" w:rsidR="00995346" w:rsidRPr="00156358" w:rsidRDefault="00995346" w:rsidP="0099534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trike/>
                <w:color w:val="000000"/>
                <w:kern w:val="0"/>
                <w:sz w:val="24"/>
                <w:szCs w:val="24"/>
              </w:rPr>
            </w:pPr>
            <w:r w:rsidRPr="00156358">
              <w:rPr>
                <w:rFonts w:ascii="Times New Roman" w:hAnsi="Times New Roman" w:cs="Times New Roman"/>
                <w:sz w:val="24"/>
                <w:szCs w:val="24"/>
              </w:rPr>
              <w:t>61.5</w:t>
            </w:r>
          </w:p>
        </w:tc>
        <w:tc>
          <w:tcPr>
            <w:tcW w:w="68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55A0F0B" w14:textId="77777777" w:rsidR="00995346" w:rsidRPr="00156358" w:rsidRDefault="00995346" w:rsidP="0099534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trike/>
                <w:color w:val="000000"/>
                <w:kern w:val="0"/>
                <w:sz w:val="24"/>
                <w:szCs w:val="24"/>
              </w:rPr>
            </w:pPr>
            <w:r w:rsidRPr="00156358">
              <w:rPr>
                <w:rFonts w:ascii="Times New Roman" w:hAnsi="Times New Roman" w:cs="Times New Roman"/>
                <w:sz w:val="24"/>
                <w:szCs w:val="24"/>
              </w:rPr>
              <w:t>61.3</w:t>
            </w:r>
          </w:p>
        </w:tc>
        <w:tc>
          <w:tcPr>
            <w:tcW w:w="68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B00129B" w14:textId="77777777" w:rsidR="00995346" w:rsidRPr="00156358" w:rsidRDefault="00995346" w:rsidP="0099534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shd w:val="pct15" w:color="auto" w:fill="FFFFFF"/>
              </w:rPr>
            </w:pPr>
            <w:r w:rsidRPr="00156358">
              <w:rPr>
                <w:rFonts w:ascii="Times New Roman" w:hAnsi="Times New Roman" w:cs="Times New Roman"/>
                <w:sz w:val="24"/>
                <w:szCs w:val="24"/>
              </w:rPr>
              <w:t>69.1</w:t>
            </w:r>
          </w:p>
        </w:tc>
        <w:tc>
          <w:tcPr>
            <w:tcW w:w="68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CD696A7" w14:textId="77777777" w:rsidR="00995346" w:rsidRPr="00156358" w:rsidRDefault="00995346" w:rsidP="0099534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shd w:val="pct15" w:color="auto" w:fill="FFFFFF"/>
              </w:rPr>
            </w:pPr>
            <w:r w:rsidRPr="00156358">
              <w:rPr>
                <w:rFonts w:ascii="Times New Roman" w:hAnsi="Times New Roman" w:cs="Times New Roman"/>
                <w:sz w:val="24"/>
                <w:szCs w:val="24"/>
              </w:rPr>
              <w:t>71.9</w:t>
            </w:r>
          </w:p>
        </w:tc>
        <w:tc>
          <w:tcPr>
            <w:tcW w:w="68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F5E7668" w14:textId="77777777" w:rsidR="00995346" w:rsidRPr="00156358" w:rsidRDefault="00995346" w:rsidP="0099534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56358">
              <w:rPr>
                <w:rFonts w:ascii="Times New Roman" w:hAnsi="Times New Roman" w:cs="Times New Roman"/>
                <w:sz w:val="24"/>
                <w:szCs w:val="24"/>
              </w:rPr>
              <w:t>78.9</w:t>
            </w:r>
          </w:p>
        </w:tc>
        <w:tc>
          <w:tcPr>
            <w:tcW w:w="68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5F169CB" w14:textId="77777777" w:rsidR="00995346" w:rsidRPr="00156358" w:rsidRDefault="00995346" w:rsidP="0099534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56358">
              <w:rPr>
                <w:rFonts w:ascii="Times New Roman" w:hAnsi="Times New Roman" w:cs="Times New Roman"/>
                <w:sz w:val="24"/>
                <w:szCs w:val="24"/>
              </w:rPr>
              <w:t>73.3</w:t>
            </w:r>
          </w:p>
        </w:tc>
        <w:tc>
          <w:tcPr>
            <w:tcW w:w="68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9746DE1" w14:textId="77777777" w:rsidR="00995346" w:rsidRPr="00156358" w:rsidRDefault="00995346" w:rsidP="0099534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56358">
              <w:rPr>
                <w:rFonts w:ascii="Times New Roman" w:hAnsi="Times New Roman" w:cs="Times New Roman"/>
                <w:sz w:val="24"/>
                <w:szCs w:val="24"/>
              </w:rPr>
              <w:t>72.2</w:t>
            </w:r>
          </w:p>
        </w:tc>
        <w:tc>
          <w:tcPr>
            <w:tcW w:w="68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2A8487A" w14:textId="77777777" w:rsidR="00995346" w:rsidRPr="00156358" w:rsidRDefault="00995346" w:rsidP="0099534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56358">
              <w:rPr>
                <w:rFonts w:ascii="Times New Roman" w:hAnsi="Times New Roman" w:cs="Times New Roman"/>
                <w:sz w:val="24"/>
                <w:szCs w:val="24"/>
              </w:rPr>
              <w:t>70.4</w:t>
            </w:r>
          </w:p>
        </w:tc>
        <w:tc>
          <w:tcPr>
            <w:tcW w:w="68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CF12DFD" w14:textId="77777777" w:rsidR="00995346" w:rsidRPr="00156358" w:rsidRDefault="00995346" w:rsidP="0099534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56358">
              <w:rPr>
                <w:rFonts w:ascii="Times New Roman" w:hAnsi="Times New Roman" w:cs="Times New Roman"/>
                <w:sz w:val="24"/>
                <w:szCs w:val="24"/>
              </w:rPr>
              <w:t>73.7</w:t>
            </w:r>
          </w:p>
        </w:tc>
        <w:tc>
          <w:tcPr>
            <w:tcW w:w="68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B7E0933" w14:textId="77777777" w:rsidR="00995346" w:rsidRPr="00156358" w:rsidRDefault="00995346" w:rsidP="0099534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56358">
              <w:rPr>
                <w:rFonts w:ascii="Times New Roman" w:hAnsi="Times New Roman" w:cs="Times New Roman"/>
                <w:sz w:val="24"/>
                <w:szCs w:val="24"/>
              </w:rPr>
              <w:t>69.2</w:t>
            </w:r>
          </w:p>
        </w:tc>
        <w:tc>
          <w:tcPr>
            <w:tcW w:w="68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D339C2B" w14:textId="77777777" w:rsidR="00995346" w:rsidRPr="00156358" w:rsidRDefault="00995346" w:rsidP="0099534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56358">
              <w:rPr>
                <w:rFonts w:ascii="Times New Roman" w:hAnsi="Times New Roman" w:cs="Times New Roman"/>
                <w:sz w:val="24"/>
                <w:szCs w:val="24"/>
              </w:rPr>
              <w:t>67.0</w:t>
            </w:r>
          </w:p>
        </w:tc>
        <w:tc>
          <w:tcPr>
            <w:tcW w:w="68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FFB067C" w14:textId="77777777" w:rsidR="00995346" w:rsidRPr="00156358" w:rsidRDefault="00995346" w:rsidP="0099534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56358">
              <w:rPr>
                <w:rFonts w:ascii="Times New Roman" w:hAnsi="Times New Roman" w:cs="Times New Roman"/>
                <w:sz w:val="24"/>
                <w:szCs w:val="24"/>
              </w:rPr>
              <w:t>76.4</w:t>
            </w:r>
          </w:p>
        </w:tc>
        <w:tc>
          <w:tcPr>
            <w:tcW w:w="743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6C349192" w14:textId="77777777" w:rsidR="00995346" w:rsidRPr="00156358" w:rsidRDefault="00995346" w:rsidP="0099534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highlight w:val="yellow"/>
                <w:shd w:val="pct15" w:color="auto" w:fill="FFFFFF"/>
              </w:rPr>
            </w:pPr>
            <w:r w:rsidRPr="00156358">
              <w:rPr>
                <w:rFonts w:ascii="Times New Roman" w:hAnsi="Times New Roman" w:cs="Times New Roman"/>
                <w:sz w:val="24"/>
                <w:szCs w:val="24"/>
              </w:rPr>
              <w:t>73.8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C175AA" w14:textId="2F4C5D07" w:rsidR="00995346" w:rsidRPr="00995346" w:rsidRDefault="00995346" w:rsidP="00995346">
            <w:pPr>
              <w:spacing w:after="0" w:line="240" w:lineRule="auto"/>
              <w:ind w:left="112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highlight w:val="yellow"/>
                <w:shd w:val="pct15" w:color="auto" w:fill="FFFFFF"/>
              </w:rPr>
            </w:pPr>
            <w:r w:rsidRPr="009953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 (0.9–4.0)</w:t>
            </w:r>
          </w:p>
        </w:tc>
      </w:tr>
      <w:tr w:rsidR="00995346" w14:paraId="1E497806" w14:textId="77777777" w:rsidTr="001663CF">
        <w:trPr>
          <w:trHeight w:val="80"/>
          <w:jc w:val="center"/>
        </w:trPr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DE354A" w14:textId="77777777" w:rsidR="00995346" w:rsidRPr="00D753DD" w:rsidRDefault="00995346" w:rsidP="00995346">
            <w:pPr>
              <w:spacing w:after="0" w:line="240" w:lineRule="auto"/>
              <w:ind w:leftChars="94" w:left="188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753D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High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DAF1A31" w14:textId="77777777" w:rsidR="00995346" w:rsidRPr="00156358" w:rsidRDefault="00995346" w:rsidP="0099534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trike/>
                <w:color w:val="000000"/>
                <w:kern w:val="0"/>
                <w:sz w:val="24"/>
                <w:szCs w:val="24"/>
              </w:rPr>
            </w:pPr>
            <w:r w:rsidRPr="00156358">
              <w:rPr>
                <w:rFonts w:ascii="Times New Roman" w:hAnsi="Times New Roman" w:cs="Times New Roman"/>
                <w:sz w:val="24"/>
                <w:szCs w:val="24"/>
              </w:rPr>
              <w:t>59.0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18CC07D" w14:textId="77777777" w:rsidR="00995346" w:rsidRPr="00156358" w:rsidRDefault="00995346" w:rsidP="0099534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trike/>
                <w:color w:val="000000"/>
                <w:kern w:val="0"/>
                <w:sz w:val="24"/>
                <w:szCs w:val="24"/>
              </w:rPr>
            </w:pPr>
            <w:r w:rsidRPr="00156358">
              <w:rPr>
                <w:rFonts w:ascii="Times New Roman" w:hAnsi="Times New Roman" w:cs="Times New Roman"/>
                <w:sz w:val="24"/>
                <w:szCs w:val="24"/>
              </w:rPr>
              <w:t>69.9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FC14A75" w14:textId="77777777" w:rsidR="00995346" w:rsidRPr="00156358" w:rsidRDefault="00995346" w:rsidP="0099534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trike/>
                <w:color w:val="000000"/>
                <w:kern w:val="0"/>
                <w:sz w:val="24"/>
                <w:szCs w:val="24"/>
              </w:rPr>
            </w:pPr>
            <w:r w:rsidRPr="00156358">
              <w:rPr>
                <w:rFonts w:ascii="Times New Roman" w:hAnsi="Times New Roman" w:cs="Times New Roman"/>
                <w:sz w:val="24"/>
                <w:szCs w:val="24"/>
              </w:rPr>
              <w:t>69.6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5525C8B" w14:textId="77777777" w:rsidR="00995346" w:rsidRPr="00156358" w:rsidRDefault="00995346" w:rsidP="0099534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shd w:val="pct15" w:color="auto" w:fill="FFFFFF"/>
              </w:rPr>
            </w:pPr>
            <w:r w:rsidRPr="00156358">
              <w:rPr>
                <w:rFonts w:ascii="Times New Roman" w:hAnsi="Times New Roman" w:cs="Times New Roman"/>
                <w:sz w:val="24"/>
                <w:szCs w:val="24"/>
              </w:rPr>
              <w:t>74.9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3B52BDF" w14:textId="77777777" w:rsidR="00995346" w:rsidRPr="00156358" w:rsidRDefault="00995346" w:rsidP="0099534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shd w:val="pct15" w:color="auto" w:fill="FFFFFF"/>
              </w:rPr>
            </w:pPr>
            <w:r w:rsidRPr="00156358">
              <w:rPr>
                <w:rFonts w:ascii="Times New Roman" w:hAnsi="Times New Roman" w:cs="Times New Roman"/>
                <w:sz w:val="24"/>
                <w:szCs w:val="24"/>
              </w:rPr>
              <w:t>76.7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860C8A7" w14:textId="77777777" w:rsidR="00995346" w:rsidRPr="00156358" w:rsidRDefault="00995346" w:rsidP="0099534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56358">
              <w:rPr>
                <w:rFonts w:ascii="Times New Roman" w:hAnsi="Times New Roman" w:cs="Times New Roman"/>
                <w:sz w:val="24"/>
                <w:szCs w:val="24"/>
              </w:rPr>
              <w:t>76.8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3FE82D1" w14:textId="77777777" w:rsidR="00995346" w:rsidRPr="00156358" w:rsidRDefault="00995346" w:rsidP="0099534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56358">
              <w:rPr>
                <w:rFonts w:ascii="Times New Roman" w:hAnsi="Times New Roman" w:cs="Times New Roman"/>
                <w:sz w:val="24"/>
                <w:szCs w:val="24"/>
              </w:rPr>
              <w:t>79.3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5ED3EBB" w14:textId="77777777" w:rsidR="00995346" w:rsidRPr="00156358" w:rsidRDefault="00995346" w:rsidP="0099534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56358">
              <w:rPr>
                <w:rFonts w:ascii="Times New Roman" w:hAnsi="Times New Roman" w:cs="Times New Roman"/>
                <w:sz w:val="24"/>
                <w:szCs w:val="24"/>
              </w:rPr>
              <w:t>73.0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98C4542" w14:textId="77777777" w:rsidR="00995346" w:rsidRPr="00156358" w:rsidRDefault="00995346" w:rsidP="0099534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56358">
              <w:rPr>
                <w:rFonts w:ascii="Times New Roman" w:hAnsi="Times New Roman" w:cs="Times New Roman"/>
                <w:sz w:val="24"/>
                <w:szCs w:val="24"/>
              </w:rPr>
              <w:t>77.2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549A6BB" w14:textId="77777777" w:rsidR="00995346" w:rsidRPr="00156358" w:rsidRDefault="00995346" w:rsidP="0099534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56358">
              <w:rPr>
                <w:rFonts w:ascii="Times New Roman" w:hAnsi="Times New Roman" w:cs="Times New Roman"/>
                <w:sz w:val="24"/>
                <w:szCs w:val="24"/>
              </w:rPr>
              <w:t>76.2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58E1EC9" w14:textId="77777777" w:rsidR="00995346" w:rsidRPr="00156358" w:rsidRDefault="00995346" w:rsidP="0099534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56358">
              <w:rPr>
                <w:rFonts w:ascii="Times New Roman" w:hAnsi="Times New Roman" w:cs="Times New Roman"/>
                <w:sz w:val="24"/>
                <w:szCs w:val="24"/>
              </w:rPr>
              <w:t>79.4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83FF078" w14:textId="77777777" w:rsidR="00995346" w:rsidRPr="00156358" w:rsidRDefault="00995346" w:rsidP="0099534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56358">
              <w:rPr>
                <w:rFonts w:ascii="Times New Roman" w:hAnsi="Times New Roman" w:cs="Times New Roman"/>
                <w:sz w:val="24"/>
                <w:szCs w:val="24"/>
              </w:rPr>
              <w:t>73.8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7F8F133" w14:textId="77777777" w:rsidR="00995346" w:rsidRPr="00156358" w:rsidRDefault="00995346" w:rsidP="0099534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56358">
              <w:rPr>
                <w:rFonts w:ascii="Times New Roman" w:hAnsi="Times New Roman" w:cs="Times New Roman"/>
                <w:sz w:val="24"/>
                <w:szCs w:val="24"/>
              </w:rPr>
              <w:t>80.3</w:t>
            </w:r>
          </w:p>
        </w:tc>
        <w:tc>
          <w:tcPr>
            <w:tcW w:w="7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44A27EA" w14:textId="77777777" w:rsidR="00995346" w:rsidRPr="00156358" w:rsidRDefault="00995346" w:rsidP="0099534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highlight w:val="yellow"/>
                <w:shd w:val="pct15" w:color="auto" w:fill="FFFFFF"/>
              </w:rPr>
            </w:pPr>
            <w:r w:rsidRPr="00156358">
              <w:rPr>
                <w:rFonts w:ascii="Times New Roman" w:hAnsi="Times New Roman" w:cs="Times New Roman"/>
                <w:sz w:val="24"/>
                <w:szCs w:val="24"/>
              </w:rPr>
              <w:t>77.8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EA158C" w14:textId="658858AB" w:rsidR="00995346" w:rsidRPr="00995346" w:rsidRDefault="00995346" w:rsidP="00995346">
            <w:pPr>
              <w:spacing w:after="0" w:line="240" w:lineRule="auto"/>
              <w:ind w:left="112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highlight w:val="yellow"/>
                <w:shd w:val="pct15" w:color="auto" w:fill="FFFFFF"/>
              </w:rPr>
            </w:pPr>
            <w:r w:rsidRPr="009953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 (0.1–1.4)</w:t>
            </w:r>
          </w:p>
        </w:tc>
      </w:tr>
      <w:tr w:rsidR="00E704BF" w14:paraId="1E571662" w14:textId="77777777" w:rsidTr="00FB0C4D">
        <w:trPr>
          <w:trHeight w:val="374"/>
          <w:jc w:val="center"/>
        </w:trPr>
        <w:tc>
          <w:tcPr>
            <w:tcW w:w="14358" w:type="dxa"/>
            <w:gridSpan w:val="17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87BECE" w14:textId="77777777" w:rsidR="00E704BF" w:rsidRPr="00E704BF" w:rsidRDefault="00E704BF" w:rsidP="00E704BF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E704BF">
              <w:rPr>
                <w:rFonts w:ascii="Times New Roman" w:hAnsi="Times New Roman" w:cs="Times New Roman"/>
                <w:szCs w:val="20"/>
              </w:rPr>
              <w:t xml:space="preserve">Screening with recommendation was defined as the upper gastrointestinal series, or upper endoscopy, during the past two years. </w:t>
            </w:r>
          </w:p>
          <w:p w14:paraId="037AF008" w14:textId="04AFCA71" w:rsidR="00E704BF" w:rsidRPr="00E704BF" w:rsidRDefault="00E704BF" w:rsidP="00E704BF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704BF">
              <w:rPr>
                <w:rFonts w:ascii="Times New Roman" w:hAnsi="Times New Roman" w:cs="Times New Roman"/>
                <w:szCs w:val="20"/>
              </w:rPr>
              <w:t>AAPC, Average Annual Percent Change; 95% CI, 95% confidence interval.</w:t>
            </w:r>
          </w:p>
        </w:tc>
      </w:tr>
    </w:tbl>
    <w:p w14:paraId="3A489F59" w14:textId="77777777" w:rsidR="00E37015" w:rsidRDefault="00E37015"/>
    <w:sectPr w:rsidR="00E37015" w:rsidSect="00285573">
      <w:headerReference w:type="default" r:id="rId6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385216" w14:textId="77777777" w:rsidR="0032020A" w:rsidRDefault="0032020A" w:rsidP="004C06EF">
      <w:pPr>
        <w:spacing w:after="0" w:line="240" w:lineRule="auto"/>
      </w:pPr>
      <w:r>
        <w:separator/>
      </w:r>
    </w:p>
  </w:endnote>
  <w:endnote w:type="continuationSeparator" w:id="0">
    <w:p w14:paraId="272AF17A" w14:textId="77777777" w:rsidR="0032020A" w:rsidRDefault="0032020A" w:rsidP="004C06E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EC2AF4" w14:textId="77777777" w:rsidR="0032020A" w:rsidRDefault="0032020A" w:rsidP="004C06EF">
      <w:pPr>
        <w:spacing w:after="0" w:line="240" w:lineRule="auto"/>
      </w:pPr>
      <w:r>
        <w:separator/>
      </w:r>
    </w:p>
  </w:footnote>
  <w:footnote w:type="continuationSeparator" w:id="0">
    <w:p w14:paraId="2F719108" w14:textId="77777777" w:rsidR="0032020A" w:rsidRDefault="0032020A" w:rsidP="004C06E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3755FB1" w14:textId="1B14FA40" w:rsidR="004C06EF" w:rsidRDefault="004C06EF">
    <w:pPr>
      <w:pStyle w:val="Header"/>
    </w:pPr>
    <w:r>
      <w:rPr>
        <w:noProof/>
      </w:rPr>
      <w:drawing>
        <wp:inline distT="0" distB="0" distL="0" distR="0" wp14:anchorId="38D032B5" wp14:editId="213C22EF">
          <wp:extent cx="1383665" cy="494030"/>
          <wp:effectExtent l="0" t="0" r="0" b="0"/>
          <wp:docPr id="1445620738" name="Picture 1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383665" cy="494030"/>
                  </a:xfrm>
                  <a:prstGeom prst="rect">
                    <a:avLst/>
                  </a:prstGeom>
                  <a:noFill/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bordersDoNotSurroundHeader/>
  <w:bordersDoNotSurroundFooter/>
  <w:proofState w:spelling="clean" w:grammar="clean"/>
  <w:linkStyle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AYCA3NDSzMTI0MDM0tTcyUdpeDU4uLM/DyQApNaALfvva4sAAAA"/>
  </w:docVars>
  <w:rsids>
    <w:rsidRoot w:val="001555C8"/>
    <w:rsid w:val="00136550"/>
    <w:rsid w:val="001555C8"/>
    <w:rsid w:val="001E1D8A"/>
    <w:rsid w:val="0026484D"/>
    <w:rsid w:val="00271B9D"/>
    <w:rsid w:val="00285573"/>
    <w:rsid w:val="002A3D74"/>
    <w:rsid w:val="00304419"/>
    <w:rsid w:val="00313C64"/>
    <w:rsid w:val="0032020A"/>
    <w:rsid w:val="00325BB8"/>
    <w:rsid w:val="003516D8"/>
    <w:rsid w:val="004535D1"/>
    <w:rsid w:val="004C06EF"/>
    <w:rsid w:val="00505396"/>
    <w:rsid w:val="00536649"/>
    <w:rsid w:val="0079356F"/>
    <w:rsid w:val="00925A58"/>
    <w:rsid w:val="00992230"/>
    <w:rsid w:val="00995346"/>
    <w:rsid w:val="00A0342A"/>
    <w:rsid w:val="00A57DEE"/>
    <w:rsid w:val="00B30946"/>
    <w:rsid w:val="00CC2AAA"/>
    <w:rsid w:val="00D21D7C"/>
    <w:rsid w:val="00D27DD7"/>
    <w:rsid w:val="00DC04EB"/>
    <w:rsid w:val="00DD12A3"/>
    <w:rsid w:val="00E37015"/>
    <w:rsid w:val="00E704BF"/>
    <w:rsid w:val="00FA21EA"/>
    <w:rsid w:val="00FB0C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E8F62EB"/>
  <w15:chartTrackingRefBased/>
  <w15:docId w15:val="{80B81CF0-AA6C-4E3C-A88D-3CF8AFC0CB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color w:val="222222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2AAA"/>
    <w:pPr>
      <w:widowControl w:val="0"/>
      <w:wordWrap w:val="0"/>
      <w:autoSpaceDE w:val="0"/>
      <w:autoSpaceDN w:val="0"/>
      <w:jc w:val="both"/>
    </w:pPr>
    <w:rPr>
      <w:color w:val="auto"/>
      <w:sz w:val="20"/>
      <w:lang w:eastAsia="ko-KR"/>
    </w:rPr>
  </w:style>
  <w:style w:type="character" w:default="1" w:styleId="DefaultParagraphFont">
    <w:name w:val="Default Paragraph Font"/>
    <w:uiPriority w:val="1"/>
    <w:semiHidden/>
    <w:unhideWhenUsed/>
    <w:rsid w:val="00CC2AAA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CC2AAA"/>
  </w:style>
  <w:style w:type="character" w:styleId="CommentReference">
    <w:name w:val="annotation reference"/>
    <w:basedOn w:val="DefaultParagraphFont"/>
    <w:uiPriority w:val="99"/>
    <w:semiHidden/>
    <w:unhideWhenUsed/>
    <w:rsid w:val="003516D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3516D8"/>
  </w:style>
  <w:style w:type="character" w:customStyle="1" w:styleId="CommentTextChar">
    <w:name w:val="Comment Text Char"/>
    <w:basedOn w:val="DefaultParagraphFont"/>
    <w:link w:val="CommentText"/>
    <w:uiPriority w:val="99"/>
    <w:rsid w:val="003516D8"/>
    <w:rPr>
      <w:rFonts w:eastAsiaTheme="minorEastAsia"/>
      <w:color w:val="auto"/>
      <w:sz w:val="20"/>
      <w:lang w:eastAsia="ko-KR"/>
    </w:rPr>
  </w:style>
  <w:style w:type="paragraph" w:styleId="Revision">
    <w:name w:val="Revision"/>
    <w:hidden/>
    <w:uiPriority w:val="99"/>
    <w:semiHidden/>
    <w:rsid w:val="003516D8"/>
    <w:pPr>
      <w:spacing w:after="0" w:line="240" w:lineRule="auto"/>
    </w:pPr>
    <w:rPr>
      <w:color w:val="auto"/>
      <w:sz w:val="20"/>
      <w:lang w:eastAsia="ko-KR"/>
    </w:rPr>
  </w:style>
  <w:style w:type="paragraph" w:customStyle="1" w:styleId="SupplementaryMaterial">
    <w:name w:val="Supplementary Material"/>
    <w:basedOn w:val="Title"/>
    <w:next w:val="Title"/>
    <w:qFormat/>
    <w:rsid w:val="00992230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</w:rPr>
  </w:style>
  <w:style w:type="paragraph" w:styleId="Title">
    <w:name w:val="Title"/>
    <w:basedOn w:val="Normal"/>
    <w:next w:val="Normal"/>
    <w:link w:val="TitleChar"/>
    <w:uiPriority w:val="10"/>
    <w:qFormat/>
    <w:rsid w:val="00992230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92230"/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4C06E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C06EF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4C06E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C06EF"/>
    <w:rPr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A21EA"/>
    <w:pPr>
      <w:spacing w:line="240" w:lineRule="auto"/>
    </w:pPr>
    <w:rPr>
      <w:b/>
      <w:bCs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A21EA"/>
    <w:rPr>
      <w:rFonts w:eastAsiaTheme="minorEastAsia"/>
      <w:b/>
      <w:bCs/>
      <w:color w:val="auto"/>
      <w:sz w:val="20"/>
      <w:szCs w:val="20"/>
      <w:lang w:val="en-GB"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320</Words>
  <Characters>182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Quy Luu</cp:lastModifiedBy>
  <cp:revision>13</cp:revision>
  <dcterms:created xsi:type="dcterms:W3CDTF">2023-07-05T14:21:00Z</dcterms:created>
  <dcterms:modified xsi:type="dcterms:W3CDTF">2023-09-26T10:33:00Z</dcterms:modified>
</cp:coreProperties>
</file>